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F9FD2" w14:textId="31DE4881" w:rsidR="007E22A6" w:rsidRPr="00D932FC" w:rsidRDefault="00936926">
      <w:pPr>
        <w:rPr>
          <w:b/>
        </w:rPr>
      </w:pPr>
      <w:r>
        <w:rPr>
          <w:b/>
        </w:rPr>
        <w:t>S1 Table</w:t>
      </w:r>
      <w:r w:rsidR="00944A28">
        <w:rPr>
          <w:b/>
        </w:rPr>
        <w:t>. Definitions Used within M</w:t>
      </w:r>
      <w:r w:rsidR="00D932FC" w:rsidRPr="00D932FC">
        <w:rPr>
          <w:b/>
        </w:rPr>
        <w:t>anuscript</w:t>
      </w:r>
      <w:r w:rsidR="00944A28">
        <w:rPr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3402"/>
        <w:gridCol w:w="1250"/>
        <w:gridCol w:w="1534"/>
      </w:tblGrid>
      <w:tr w:rsidR="00A56FA3" w:rsidRPr="002D4E2A" w14:paraId="1D456836" w14:textId="77777777" w:rsidTr="00D932FC">
        <w:tc>
          <w:tcPr>
            <w:tcW w:w="2830" w:type="dxa"/>
          </w:tcPr>
          <w:p w14:paraId="36131A86" w14:textId="77777777" w:rsidR="00A56FA3" w:rsidRPr="002D4E2A" w:rsidRDefault="00A56FA3" w:rsidP="00A56FA3">
            <w:pPr>
              <w:jc w:val="center"/>
              <w:rPr>
                <w:b/>
              </w:rPr>
            </w:pPr>
            <w:r w:rsidRPr="002D4E2A">
              <w:rPr>
                <w:b/>
              </w:rPr>
              <w:t>Group</w:t>
            </w:r>
          </w:p>
        </w:tc>
        <w:tc>
          <w:tcPr>
            <w:tcW w:w="3402" w:type="dxa"/>
          </w:tcPr>
          <w:p w14:paraId="15ED5B5A" w14:textId="77777777" w:rsidR="00A56FA3" w:rsidRPr="002D4E2A" w:rsidRDefault="00A56FA3" w:rsidP="00A56FA3">
            <w:pPr>
              <w:jc w:val="center"/>
              <w:rPr>
                <w:b/>
              </w:rPr>
            </w:pPr>
            <w:r w:rsidRPr="002D4E2A">
              <w:rPr>
                <w:b/>
              </w:rPr>
              <w:t>Term</w:t>
            </w:r>
          </w:p>
        </w:tc>
        <w:tc>
          <w:tcPr>
            <w:tcW w:w="1250" w:type="dxa"/>
          </w:tcPr>
          <w:p w14:paraId="4DD648E9" w14:textId="77777777" w:rsidR="00A56FA3" w:rsidRPr="002D4E2A" w:rsidRDefault="00A56FA3" w:rsidP="00A56FA3">
            <w:pPr>
              <w:jc w:val="center"/>
              <w:rPr>
                <w:b/>
              </w:rPr>
            </w:pPr>
            <w:r w:rsidRPr="002D4E2A">
              <w:rPr>
                <w:b/>
              </w:rPr>
              <w:t>Code</w:t>
            </w:r>
          </w:p>
        </w:tc>
        <w:tc>
          <w:tcPr>
            <w:tcW w:w="1534" w:type="dxa"/>
          </w:tcPr>
          <w:p w14:paraId="30B7FBD8" w14:textId="77777777" w:rsidR="00A56FA3" w:rsidRPr="002D4E2A" w:rsidRDefault="00A56FA3" w:rsidP="00A56FA3">
            <w:pPr>
              <w:jc w:val="center"/>
              <w:rPr>
                <w:b/>
              </w:rPr>
            </w:pPr>
            <w:r w:rsidRPr="002D4E2A">
              <w:rPr>
                <w:b/>
              </w:rPr>
              <w:t>Classification system</w:t>
            </w:r>
          </w:p>
        </w:tc>
      </w:tr>
      <w:tr w:rsidR="00A56FA3" w:rsidRPr="002D4E2A" w14:paraId="19F7C005" w14:textId="77777777" w:rsidTr="00D932FC">
        <w:tc>
          <w:tcPr>
            <w:tcW w:w="2830" w:type="dxa"/>
          </w:tcPr>
          <w:p w14:paraId="0ABB91D3" w14:textId="77777777" w:rsidR="00A56FA3" w:rsidRPr="002D4E2A" w:rsidRDefault="00A56FA3">
            <w:pPr>
              <w:rPr>
                <w:b/>
              </w:rPr>
            </w:pPr>
            <w:r w:rsidRPr="002D4E2A">
              <w:rPr>
                <w:b/>
              </w:rPr>
              <w:t>Rotator cuff related pain</w:t>
            </w:r>
          </w:p>
        </w:tc>
        <w:tc>
          <w:tcPr>
            <w:tcW w:w="3402" w:type="dxa"/>
          </w:tcPr>
          <w:p w14:paraId="58D5F397" w14:textId="77777777" w:rsidR="00A56FA3" w:rsidRPr="002D4E2A" w:rsidRDefault="00A56FA3"/>
        </w:tc>
        <w:tc>
          <w:tcPr>
            <w:tcW w:w="1250" w:type="dxa"/>
          </w:tcPr>
          <w:p w14:paraId="22EEBA94" w14:textId="77777777" w:rsidR="00A56FA3" w:rsidRPr="002D4E2A" w:rsidRDefault="00A56FA3"/>
        </w:tc>
        <w:tc>
          <w:tcPr>
            <w:tcW w:w="1534" w:type="dxa"/>
          </w:tcPr>
          <w:p w14:paraId="3B78879F" w14:textId="77777777" w:rsidR="00A56FA3" w:rsidRPr="002D4E2A" w:rsidRDefault="00A56FA3"/>
        </w:tc>
      </w:tr>
      <w:tr w:rsidR="00A56FA3" w:rsidRPr="002D4E2A" w14:paraId="657DB32E" w14:textId="77777777" w:rsidTr="00D932FC">
        <w:tc>
          <w:tcPr>
            <w:tcW w:w="2830" w:type="dxa"/>
          </w:tcPr>
          <w:p w14:paraId="508E50D0" w14:textId="77777777" w:rsidR="00A56FA3" w:rsidRPr="002D4E2A" w:rsidRDefault="00A56FA3"/>
        </w:tc>
        <w:tc>
          <w:tcPr>
            <w:tcW w:w="3402" w:type="dxa"/>
          </w:tcPr>
          <w:p w14:paraId="7EBF22F6" w14:textId="77777777" w:rsidR="00A56FA3" w:rsidRPr="002D4E2A" w:rsidRDefault="00814CD1">
            <w:r w:rsidRPr="002D4E2A">
              <w:t>Bursitis; shoulder</w:t>
            </w:r>
          </w:p>
        </w:tc>
        <w:tc>
          <w:tcPr>
            <w:tcW w:w="1250" w:type="dxa"/>
          </w:tcPr>
          <w:p w14:paraId="05AD2AB0" w14:textId="77777777" w:rsidR="00A56FA3" w:rsidRPr="00B92C9C" w:rsidRDefault="00A56FA3">
            <w:r w:rsidRPr="00B92C9C">
              <w:rPr>
                <w:rFonts w:cs="Consolas"/>
                <w:shd w:val="clear" w:color="auto" w:fill="FFFFFF"/>
              </w:rPr>
              <w:t>L92001</w:t>
            </w:r>
          </w:p>
        </w:tc>
        <w:tc>
          <w:tcPr>
            <w:tcW w:w="1534" w:type="dxa"/>
          </w:tcPr>
          <w:p w14:paraId="5F4B4407" w14:textId="1456E60F" w:rsidR="00A56FA3" w:rsidRPr="002D4E2A" w:rsidRDefault="00D932FC">
            <w:r>
              <w:t>ICPC 2 PLUS</w:t>
            </w:r>
          </w:p>
        </w:tc>
      </w:tr>
      <w:tr w:rsidR="00814CD1" w:rsidRPr="002D4E2A" w14:paraId="7CDB3BA1" w14:textId="77777777" w:rsidTr="00D932FC">
        <w:tc>
          <w:tcPr>
            <w:tcW w:w="2830" w:type="dxa"/>
          </w:tcPr>
          <w:p w14:paraId="224FE878" w14:textId="77777777" w:rsidR="00814CD1" w:rsidRPr="002D4E2A" w:rsidRDefault="00814CD1"/>
        </w:tc>
        <w:tc>
          <w:tcPr>
            <w:tcW w:w="3402" w:type="dxa"/>
          </w:tcPr>
          <w:p w14:paraId="6E9607A0" w14:textId="77777777" w:rsidR="00814CD1" w:rsidRPr="002D4E2A" w:rsidRDefault="00814CD1">
            <w:r w:rsidRPr="002D4E2A">
              <w:t>Rotator cuff syndrome</w:t>
            </w:r>
          </w:p>
        </w:tc>
        <w:tc>
          <w:tcPr>
            <w:tcW w:w="1250" w:type="dxa"/>
          </w:tcPr>
          <w:p w14:paraId="0CAF82A2" w14:textId="77777777" w:rsidR="00814CD1" w:rsidRPr="00B92C9C" w:rsidRDefault="00814CD1">
            <w:pPr>
              <w:rPr>
                <w:rFonts w:cs="Consolas"/>
                <w:shd w:val="clear" w:color="auto" w:fill="FFFFFF"/>
              </w:rPr>
            </w:pPr>
            <w:r w:rsidRPr="00B92C9C">
              <w:rPr>
                <w:rFonts w:cs="Consolas"/>
                <w:shd w:val="clear" w:color="auto" w:fill="FFFFFF"/>
              </w:rPr>
              <w:t>L92003</w:t>
            </w:r>
          </w:p>
        </w:tc>
        <w:tc>
          <w:tcPr>
            <w:tcW w:w="1534" w:type="dxa"/>
          </w:tcPr>
          <w:p w14:paraId="44333DEB" w14:textId="617EB6AC" w:rsidR="00814CD1" w:rsidRPr="002D4E2A" w:rsidRDefault="00D932FC">
            <w:r>
              <w:t>ICPC 2 PLUS</w:t>
            </w:r>
          </w:p>
        </w:tc>
      </w:tr>
      <w:tr w:rsidR="00814CD1" w:rsidRPr="002D4E2A" w14:paraId="1E5F94A3" w14:textId="77777777" w:rsidTr="00D932FC">
        <w:tc>
          <w:tcPr>
            <w:tcW w:w="2830" w:type="dxa"/>
          </w:tcPr>
          <w:p w14:paraId="018B98D6" w14:textId="77777777" w:rsidR="00814CD1" w:rsidRPr="002D4E2A" w:rsidRDefault="00814CD1"/>
        </w:tc>
        <w:tc>
          <w:tcPr>
            <w:tcW w:w="3402" w:type="dxa"/>
          </w:tcPr>
          <w:p w14:paraId="6372FB45" w14:textId="77777777" w:rsidR="00814CD1" w:rsidRPr="002D4E2A" w:rsidRDefault="00814CD1">
            <w:r w:rsidRPr="002D4E2A">
              <w:t>Tendonitis; shoulder</w:t>
            </w:r>
          </w:p>
        </w:tc>
        <w:tc>
          <w:tcPr>
            <w:tcW w:w="1250" w:type="dxa"/>
          </w:tcPr>
          <w:p w14:paraId="4D1E6261" w14:textId="77777777" w:rsidR="00814CD1" w:rsidRPr="00B92C9C" w:rsidRDefault="00814CD1">
            <w:pPr>
              <w:rPr>
                <w:rFonts w:cs="Consolas"/>
                <w:shd w:val="clear" w:color="auto" w:fill="FFFFFF"/>
              </w:rPr>
            </w:pPr>
            <w:r w:rsidRPr="00B92C9C">
              <w:rPr>
                <w:rFonts w:cs="Consolas"/>
                <w:shd w:val="clear" w:color="auto" w:fill="FFFFFF"/>
              </w:rPr>
              <w:t>L92013</w:t>
            </w:r>
          </w:p>
        </w:tc>
        <w:tc>
          <w:tcPr>
            <w:tcW w:w="1534" w:type="dxa"/>
          </w:tcPr>
          <w:p w14:paraId="21B10027" w14:textId="5532DAB8" w:rsidR="00814CD1" w:rsidRPr="002D4E2A" w:rsidRDefault="00D932FC">
            <w:r>
              <w:t>ICPC 2 PLUS</w:t>
            </w:r>
          </w:p>
        </w:tc>
      </w:tr>
      <w:tr w:rsidR="00A56FA3" w:rsidRPr="002D4E2A" w14:paraId="6572C59B" w14:textId="77777777" w:rsidTr="00D932FC">
        <w:tc>
          <w:tcPr>
            <w:tcW w:w="2830" w:type="dxa"/>
          </w:tcPr>
          <w:p w14:paraId="53D5FB18" w14:textId="77777777" w:rsidR="00A56FA3" w:rsidRPr="002D4E2A" w:rsidRDefault="00A56FA3"/>
        </w:tc>
        <w:tc>
          <w:tcPr>
            <w:tcW w:w="3402" w:type="dxa"/>
          </w:tcPr>
          <w:p w14:paraId="530EA54E" w14:textId="77777777" w:rsidR="00A56FA3" w:rsidRPr="002D4E2A" w:rsidRDefault="00814CD1">
            <w:r w:rsidRPr="002D4E2A">
              <w:t>Tendonitis; supraspinatus</w:t>
            </w:r>
          </w:p>
        </w:tc>
        <w:tc>
          <w:tcPr>
            <w:tcW w:w="1250" w:type="dxa"/>
          </w:tcPr>
          <w:p w14:paraId="73E87627" w14:textId="77777777" w:rsidR="00A56FA3" w:rsidRPr="00B92C9C" w:rsidRDefault="00814CD1">
            <w:r w:rsidRPr="00B92C9C">
              <w:rPr>
                <w:rFonts w:cs="Consolas"/>
                <w:shd w:val="clear" w:color="auto" w:fill="FFFFFF"/>
              </w:rPr>
              <w:t>L92016</w:t>
            </w:r>
          </w:p>
        </w:tc>
        <w:tc>
          <w:tcPr>
            <w:tcW w:w="1534" w:type="dxa"/>
          </w:tcPr>
          <w:p w14:paraId="3809A7AF" w14:textId="1AFDB6D0" w:rsidR="00A56FA3" w:rsidRPr="002D4E2A" w:rsidRDefault="00D932FC">
            <w:r>
              <w:t>ICPC 2 PLUS</w:t>
            </w:r>
          </w:p>
        </w:tc>
      </w:tr>
      <w:tr w:rsidR="00814CD1" w:rsidRPr="002D4E2A" w14:paraId="7717960B" w14:textId="77777777" w:rsidTr="00D932FC">
        <w:tc>
          <w:tcPr>
            <w:tcW w:w="2830" w:type="dxa"/>
          </w:tcPr>
          <w:p w14:paraId="7F13ADC3" w14:textId="77777777" w:rsidR="00814CD1" w:rsidRPr="002D4E2A" w:rsidRDefault="00814CD1" w:rsidP="00814CD1"/>
        </w:tc>
        <w:tc>
          <w:tcPr>
            <w:tcW w:w="3402" w:type="dxa"/>
          </w:tcPr>
          <w:p w14:paraId="30FE059B" w14:textId="77777777" w:rsidR="00814CD1" w:rsidRPr="002D4E2A" w:rsidRDefault="00814CD1" w:rsidP="00814CD1">
            <w:r w:rsidRPr="002D4E2A">
              <w:t>Painful arc syndrome</w:t>
            </w:r>
          </w:p>
        </w:tc>
        <w:tc>
          <w:tcPr>
            <w:tcW w:w="1250" w:type="dxa"/>
          </w:tcPr>
          <w:p w14:paraId="1C29D737" w14:textId="77777777" w:rsidR="00814CD1" w:rsidRPr="00B92C9C" w:rsidRDefault="00814CD1" w:rsidP="00814CD1">
            <w:r w:rsidRPr="00B92C9C">
              <w:rPr>
                <w:rFonts w:cs="Consolas"/>
                <w:shd w:val="clear" w:color="auto" w:fill="FFFFFF"/>
              </w:rPr>
              <w:t>L92017</w:t>
            </w:r>
          </w:p>
        </w:tc>
        <w:tc>
          <w:tcPr>
            <w:tcW w:w="1534" w:type="dxa"/>
          </w:tcPr>
          <w:p w14:paraId="0C320C89" w14:textId="125B079B" w:rsidR="00814CD1" w:rsidRPr="002D4E2A" w:rsidRDefault="00D932FC" w:rsidP="00814CD1">
            <w:r>
              <w:t>ICPC 2 PLUS</w:t>
            </w:r>
          </w:p>
        </w:tc>
      </w:tr>
      <w:tr w:rsidR="00090543" w:rsidRPr="002D4E2A" w14:paraId="1D314D98" w14:textId="77777777" w:rsidTr="00D932FC">
        <w:tc>
          <w:tcPr>
            <w:tcW w:w="2830" w:type="dxa"/>
          </w:tcPr>
          <w:p w14:paraId="3EF01AA2" w14:textId="77777777" w:rsidR="00090543" w:rsidRPr="002D4E2A" w:rsidRDefault="00090543" w:rsidP="00090543">
            <w:pPr>
              <w:rPr>
                <w:b/>
              </w:rPr>
            </w:pPr>
            <w:r w:rsidRPr="002D4E2A">
              <w:rPr>
                <w:b/>
              </w:rPr>
              <w:t>Acute rotator cuff related injuries</w:t>
            </w:r>
          </w:p>
        </w:tc>
        <w:tc>
          <w:tcPr>
            <w:tcW w:w="3402" w:type="dxa"/>
          </w:tcPr>
          <w:p w14:paraId="1C3A8B80" w14:textId="77777777" w:rsidR="00090543" w:rsidRPr="002D4E2A" w:rsidRDefault="00090543" w:rsidP="00090543"/>
        </w:tc>
        <w:tc>
          <w:tcPr>
            <w:tcW w:w="1250" w:type="dxa"/>
          </w:tcPr>
          <w:p w14:paraId="0D066E64" w14:textId="77777777" w:rsidR="00090543" w:rsidRPr="00B92C9C" w:rsidRDefault="00090543" w:rsidP="00090543"/>
        </w:tc>
        <w:tc>
          <w:tcPr>
            <w:tcW w:w="1534" w:type="dxa"/>
          </w:tcPr>
          <w:p w14:paraId="4AC5B158" w14:textId="77777777" w:rsidR="00090543" w:rsidRPr="002D4E2A" w:rsidRDefault="00090543" w:rsidP="00090543"/>
        </w:tc>
      </w:tr>
      <w:tr w:rsidR="00090543" w:rsidRPr="002D4E2A" w14:paraId="66594826" w14:textId="77777777" w:rsidTr="00D932FC">
        <w:tc>
          <w:tcPr>
            <w:tcW w:w="2830" w:type="dxa"/>
          </w:tcPr>
          <w:p w14:paraId="077A84C8" w14:textId="77777777" w:rsidR="00090543" w:rsidRPr="002D4E2A" w:rsidRDefault="00090543" w:rsidP="00090543"/>
        </w:tc>
        <w:tc>
          <w:tcPr>
            <w:tcW w:w="3402" w:type="dxa"/>
          </w:tcPr>
          <w:p w14:paraId="0244A7DB" w14:textId="77777777" w:rsidR="00090543" w:rsidRPr="007E22A6" w:rsidRDefault="00090543" w:rsidP="00090543">
            <w:r w:rsidRPr="007E22A6">
              <w:t>Injury; rotator cuff</w:t>
            </w:r>
          </w:p>
        </w:tc>
        <w:tc>
          <w:tcPr>
            <w:tcW w:w="1250" w:type="dxa"/>
          </w:tcPr>
          <w:p w14:paraId="1EE81CB5" w14:textId="77777777" w:rsidR="00090543" w:rsidRPr="00B92C9C" w:rsidRDefault="00090543" w:rsidP="00090543">
            <w:r w:rsidRPr="00B92C9C">
              <w:rPr>
                <w:rFonts w:cs="Consolas"/>
                <w:shd w:val="clear" w:color="auto" w:fill="FFFFFF"/>
              </w:rPr>
              <w:t>L79041</w:t>
            </w:r>
          </w:p>
        </w:tc>
        <w:tc>
          <w:tcPr>
            <w:tcW w:w="1534" w:type="dxa"/>
          </w:tcPr>
          <w:p w14:paraId="49A1FC4F" w14:textId="493F8812" w:rsidR="00090543" w:rsidRPr="002D4E2A" w:rsidRDefault="00D932FC" w:rsidP="00090543">
            <w:r>
              <w:t>ICPC 2 PLUS</w:t>
            </w:r>
          </w:p>
        </w:tc>
      </w:tr>
      <w:tr w:rsidR="00090543" w:rsidRPr="002D4E2A" w14:paraId="5FBB0163" w14:textId="77777777" w:rsidTr="00D932FC">
        <w:tc>
          <w:tcPr>
            <w:tcW w:w="2830" w:type="dxa"/>
          </w:tcPr>
          <w:p w14:paraId="1CFC69AA" w14:textId="77777777" w:rsidR="00090543" w:rsidRPr="002D4E2A" w:rsidRDefault="00090543" w:rsidP="00090543"/>
        </w:tc>
        <w:tc>
          <w:tcPr>
            <w:tcW w:w="3402" w:type="dxa"/>
          </w:tcPr>
          <w:p w14:paraId="1A6E6DCF" w14:textId="77777777" w:rsidR="00090543" w:rsidRPr="007E22A6" w:rsidRDefault="00090543" w:rsidP="00090543">
            <w:r w:rsidRPr="007E22A6">
              <w:t>Injury; supraspinatus</w:t>
            </w:r>
          </w:p>
        </w:tc>
        <w:tc>
          <w:tcPr>
            <w:tcW w:w="1250" w:type="dxa"/>
          </w:tcPr>
          <w:p w14:paraId="197769E1" w14:textId="77777777" w:rsidR="00090543" w:rsidRPr="00B92C9C" w:rsidRDefault="00090543" w:rsidP="00090543">
            <w:r w:rsidRPr="00B92C9C">
              <w:rPr>
                <w:rFonts w:cs="Consolas"/>
                <w:shd w:val="clear" w:color="auto" w:fill="FFFFFF"/>
              </w:rPr>
              <w:t>L81023</w:t>
            </w:r>
          </w:p>
        </w:tc>
        <w:tc>
          <w:tcPr>
            <w:tcW w:w="1534" w:type="dxa"/>
          </w:tcPr>
          <w:p w14:paraId="1525A1C0" w14:textId="2553EE50" w:rsidR="00090543" w:rsidRPr="002D4E2A" w:rsidRDefault="00D932FC" w:rsidP="00090543">
            <w:r>
              <w:t>ICPC 2 PLUS</w:t>
            </w:r>
          </w:p>
        </w:tc>
      </w:tr>
      <w:tr w:rsidR="00090543" w:rsidRPr="002D4E2A" w14:paraId="033571C3" w14:textId="77777777" w:rsidTr="00D932FC">
        <w:tc>
          <w:tcPr>
            <w:tcW w:w="2830" w:type="dxa"/>
          </w:tcPr>
          <w:p w14:paraId="24312D7A" w14:textId="77777777" w:rsidR="00090543" w:rsidRPr="002D4E2A" w:rsidRDefault="00090543" w:rsidP="00090543"/>
        </w:tc>
        <w:tc>
          <w:tcPr>
            <w:tcW w:w="3402" w:type="dxa"/>
            <w:vAlign w:val="center"/>
          </w:tcPr>
          <w:p w14:paraId="0DAA5420" w14:textId="585E5F1D" w:rsidR="00090543" w:rsidRPr="006E605B" w:rsidRDefault="00090543" w:rsidP="00090543">
            <w:pPr>
              <w:rPr>
                <w:rFonts w:eastAsia="Times New Roman" w:cs="Times New Roman"/>
                <w:lang w:eastAsia="en-AU"/>
              </w:rPr>
            </w:pPr>
            <w:r w:rsidRPr="006E605B">
              <w:rPr>
                <w:rFonts w:eastAsia="Times New Roman" w:cs="Times New Roman"/>
                <w:lang w:eastAsia="en-AU"/>
              </w:rPr>
              <w:t>Tear;</w:t>
            </w:r>
            <w:r w:rsidR="006E605B">
              <w:rPr>
                <w:rFonts w:eastAsia="Times New Roman" w:cs="Times New Roman"/>
                <w:lang w:eastAsia="en-AU"/>
              </w:rPr>
              <w:t xml:space="preserve"> </w:t>
            </w:r>
            <w:r w:rsidRPr="006E605B">
              <w:rPr>
                <w:rFonts w:eastAsia="Times New Roman" w:cs="Times New Roman"/>
                <w:lang w:eastAsia="en-AU"/>
              </w:rPr>
              <w:t>supraspinatus</w:t>
            </w:r>
          </w:p>
        </w:tc>
        <w:tc>
          <w:tcPr>
            <w:tcW w:w="1250" w:type="dxa"/>
            <w:vAlign w:val="center"/>
          </w:tcPr>
          <w:p w14:paraId="5A6A08F2" w14:textId="77777777" w:rsidR="00090543" w:rsidRPr="006E605B" w:rsidRDefault="00090543" w:rsidP="00090543">
            <w:pPr>
              <w:rPr>
                <w:rFonts w:eastAsia="Times New Roman" w:cs="Times New Roman"/>
                <w:lang w:eastAsia="en-AU"/>
              </w:rPr>
            </w:pPr>
            <w:r w:rsidRPr="006E605B">
              <w:rPr>
                <w:rFonts w:eastAsia="Times New Roman" w:cs="Times New Roman"/>
                <w:lang w:eastAsia="en-AU"/>
              </w:rPr>
              <w:t>L81028</w:t>
            </w:r>
          </w:p>
        </w:tc>
        <w:tc>
          <w:tcPr>
            <w:tcW w:w="1534" w:type="dxa"/>
          </w:tcPr>
          <w:p w14:paraId="30E60408" w14:textId="1FEA2963" w:rsidR="00090543" w:rsidRPr="006E605B" w:rsidRDefault="00D932FC" w:rsidP="00090543">
            <w:r>
              <w:t>ICPC 2 PLUS</w:t>
            </w:r>
          </w:p>
        </w:tc>
      </w:tr>
      <w:tr w:rsidR="006E605B" w:rsidRPr="002D4E2A" w14:paraId="77383294" w14:textId="77777777" w:rsidTr="00D932FC">
        <w:tc>
          <w:tcPr>
            <w:tcW w:w="2830" w:type="dxa"/>
          </w:tcPr>
          <w:p w14:paraId="27C512B3" w14:textId="428002C5" w:rsidR="006E605B" w:rsidRDefault="006E605B" w:rsidP="006E605B">
            <w:pPr>
              <w:rPr>
                <w:b/>
              </w:rPr>
            </w:pPr>
            <w:r w:rsidRPr="006E605B">
              <w:rPr>
                <w:b/>
              </w:rPr>
              <w:t>Arthritis of the shoulder</w:t>
            </w:r>
          </w:p>
        </w:tc>
        <w:tc>
          <w:tcPr>
            <w:tcW w:w="3402" w:type="dxa"/>
            <w:vAlign w:val="center"/>
          </w:tcPr>
          <w:p w14:paraId="4E6B1AFE" w14:textId="77777777" w:rsidR="006E605B" w:rsidRPr="007E22A6" w:rsidRDefault="006E605B" w:rsidP="006E605B"/>
        </w:tc>
        <w:tc>
          <w:tcPr>
            <w:tcW w:w="1250" w:type="dxa"/>
            <w:vAlign w:val="center"/>
          </w:tcPr>
          <w:p w14:paraId="7DF7646D" w14:textId="77777777" w:rsidR="006E605B" w:rsidRPr="00B92C9C" w:rsidRDefault="006E605B" w:rsidP="006E605B"/>
        </w:tc>
        <w:tc>
          <w:tcPr>
            <w:tcW w:w="1534" w:type="dxa"/>
          </w:tcPr>
          <w:p w14:paraId="16D4A7DB" w14:textId="77777777" w:rsidR="006E605B" w:rsidRPr="002D4E2A" w:rsidRDefault="006E605B" w:rsidP="006E605B"/>
        </w:tc>
      </w:tr>
      <w:tr w:rsidR="006E605B" w:rsidRPr="002D4E2A" w14:paraId="0C59EC29" w14:textId="77777777" w:rsidTr="00D932FC">
        <w:tc>
          <w:tcPr>
            <w:tcW w:w="2830" w:type="dxa"/>
          </w:tcPr>
          <w:p w14:paraId="41F9568B" w14:textId="77777777" w:rsidR="006E605B" w:rsidRDefault="006E605B" w:rsidP="006E605B">
            <w:pPr>
              <w:rPr>
                <w:b/>
              </w:rPr>
            </w:pPr>
          </w:p>
        </w:tc>
        <w:tc>
          <w:tcPr>
            <w:tcW w:w="3402" w:type="dxa"/>
            <w:vAlign w:val="center"/>
          </w:tcPr>
          <w:p w14:paraId="1579F93A" w14:textId="3EAE0664" w:rsidR="006E605B" w:rsidRPr="007E22A6" w:rsidRDefault="006E605B" w:rsidP="006E605B">
            <w:r w:rsidRPr="006E605B">
              <w:t>Arthritis;</w:t>
            </w:r>
            <w:r w:rsidR="00A868D3">
              <w:t xml:space="preserve"> </w:t>
            </w:r>
            <w:r w:rsidRPr="006E605B">
              <w:t>shoulder</w:t>
            </w:r>
          </w:p>
        </w:tc>
        <w:tc>
          <w:tcPr>
            <w:tcW w:w="1250" w:type="dxa"/>
            <w:vAlign w:val="center"/>
          </w:tcPr>
          <w:p w14:paraId="035ADAAD" w14:textId="7A3D34F3" w:rsidR="006E605B" w:rsidRPr="00B92C9C" w:rsidRDefault="006E605B" w:rsidP="006E605B">
            <w:r w:rsidRPr="006E605B">
              <w:t>L92006</w:t>
            </w:r>
          </w:p>
        </w:tc>
        <w:tc>
          <w:tcPr>
            <w:tcW w:w="1534" w:type="dxa"/>
          </w:tcPr>
          <w:p w14:paraId="4F83BF97" w14:textId="148A6913" w:rsidR="006E605B" w:rsidRPr="002D4E2A" w:rsidRDefault="00D932FC" w:rsidP="006E605B">
            <w:r>
              <w:t>ICPC 2 PLUS</w:t>
            </w:r>
          </w:p>
        </w:tc>
      </w:tr>
      <w:tr w:rsidR="006E605B" w:rsidRPr="002D4E2A" w14:paraId="1DFE2F85" w14:textId="77777777" w:rsidTr="00D932FC">
        <w:tc>
          <w:tcPr>
            <w:tcW w:w="2830" w:type="dxa"/>
          </w:tcPr>
          <w:p w14:paraId="70C58E60" w14:textId="77777777" w:rsidR="006E605B" w:rsidRDefault="006E605B" w:rsidP="006E605B">
            <w:pPr>
              <w:rPr>
                <w:b/>
              </w:rPr>
            </w:pPr>
          </w:p>
        </w:tc>
        <w:tc>
          <w:tcPr>
            <w:tcW w:w="3402" w:type="dxa"/>
            <w:vAlign w:val="center"/>
          </w:tcPr>
          <w:p w14:paraId="65F3DC87" w14:textId="35380870" w:rsidR="006E605B" w:rsidRPr="007E22A6" w:rsidRDefault="006E605B" w:rsidP="006E605B">
            <w:r w:rsidRPr="006E605B">
              <w:t>Osteoarthritis;</w:t>
            </w:r>
            <w:r w:rsidR="00A868D3">
              <w:t xml:space="preserve"> </w:t>
            </w:r>
            <w:r w:rsidRPr="006E605B">
              <w:t>shoulder</w:t>
            </w:r>
          </w:p>
        </w:tc>
        <w:tc>
          <w:tcPr>
            <w:tcW w:w="1250" w:type="dxa"/>
            <w:vAlign w:val="center"/>
          </w:tcPr>
          <w:p w14:paraId="5760175C" w14:textId="29BC8FE1" w:rsidR="006E605B" w:rsidRPr="00B92C9C" w:rsidRDefault="006E605B" w:rsidP="006E605B">
            <w:r w:rsidRPr="006E605B">
              <w:t>L92007</w:t>
            </w:r>
          </w:p>
        </w:tc>
        <w:tc>
          <w:tcPr>
            <w:tcW w:w="1534" w:type="dxa"/>
          </w:tcPr>
          <w:p w14:paraId="1C6D08FA" w14:textId="66222341" w:rsidR="006E605B" w:rsidRPr="002D4E2A" w:rsidRDefault="00D932FC" w:rsidP="006E605B">
            <w:r>
              <w:t>ICPC 2 PLUS</w:t>
            </w:r>
          </w:p>
        </w:tc>
      </w:tr>
      <w:tr w:rsidR="006E605B" w:rsidRPr="002D4E2A" w14:paraId="3E74A2E0" w14:textId="77777777" w:rsidTr="00D932FC">
        <w:tc>
          <w:tcPr>
            <w:tcW w:w="2830" w:type="dxa"/>
          </w:tcPr>
          <w:p w14:paraId="3B71CCD8" w14:textId="77777777" w:rsidR="006E605B" w:rsidRDefault="006E605B" w:rsidP="006E605B">
            <w:pPr>
              <w:rPr>
                <w:b/>
              </w:rPr>
            </w:pPr>
          </w:p>
        </w:tc>
        <w:tc>
          <w:tcPr>
            <w:tcW w:w="3402" w:type="dxa"/>
            <w:vAlign w:val="center"/>
          </w:tcPr>
          <w:p w14:paraId="17CC57E8" w14:textId="0CA0DC91" w:rsidR="006E605B" w:rsidRPr="007E22A6" w:rsidRDefault="006E605B" w:rsidP="006E605B">
            <w:r w:rsidRPr="006E605B">
              <w:t xml:space="preserve">Humeroscapular </w:t>
            </w:r>
            <w:proofErr w:type="spellStart"/>
            <w:r w:rsidRPr="006E605B">
              <w:t>periarthritis</w:t>
            </w:r>
            <w:proofErr w:type="spellEnd"/>
          </w:p>
        </w:tc>
        <w:tc>
          <w:tcPr>
            <w:tcW w:w="1250" w:type="dxa"/>
            <w:vAlign w:val="center"/>
          </w:tcPr>
          <w:p w14:paraId="1555262B" w14:textId="123A5FD9" w:rsidR="006E605B" w:rsidRPr="00B92C9C" w:rsidRDefault="006E605B" w:rsidP="006E605B">
            <w:r w:rsidRPr="006E605B">
              <w:t>L92011</w:t>
            </w:r>
          </w:p>
        </w:tc>
        <w:tc>
          <w:tcPr>
            <w:tcW w:w="1534" w:type="dxa"/>
          </w:tcPr>
          <w:p w14:paraId="7EA5ECA6" w14:textId="46AF5319" w:rsidR="006E605B" w:rsidRPr="002D4E2A" w:rsidRDefault="00D932FC" w:rsidP="006E605B">
            <w:r>
              <w:t>ICPC 2 PLUS</w:t>
            </w:r>
          </w:p>
        </w:tc>
      </w:tr>
      <w:tr w:rsidR="006E605B" w:rsidRPr="002D4E2A" w14:paraId="3E908867" w14:textId="77777777" w:rsidTr="00D932FC">
        <w:tc>
          <w:tcPr>
            <w:tcW w:w="2830" w:type="dxa"/>
          </w:tcPr>
          <w:p w14:paraId="1B994DE9" w14:textId="77777777" w:rsidR="006E605B" w:rsidRDefault="006E605B" w:rsidP="006E605B">
            <w:pPr>
              <w:rPr>
                <w:b/>
              </w:rPr>
            </w:pPr>
          </w:p>
        </w:tc>
        <w:tc>
          <w:tcPr>
            <w:tcW w:w="3402" w:type="dxa"/>
            <w:vAlign w:val="center"/>
          </w:tcPr>
          <w:p w14:paraId="634E91A6" w14:textId="41A88FEC" w:rsidR="006E605B" w:rsidRPr="007E22A6" w:rsidRDefault="006E605B" w:rsidP="006E605B">
            <w:r w:rsidRPr="006E605B">
              <w:t>Rheumatism;</w:t>
            </w:r>
            <w:r w:rsidR="00A868D3">
              <w:t xml:space="preserve"> </w:t>
            </w:r>
            <w:r w:rsidRPr="006E605B">
              <w:t>shoulder</w:t>
            </w:r>
          </w:p>
        </w:tc>
        <w:tc>
          <w:tcPr>
            <w:tcW w:w="1250" w:type="dxa"/>
            <w:vAlign w:val="center"/>
          </w:tcPr>
          <w:p w14:paraId="58367B60" w14:textId="7D34902F" w:rsidR="006E605B" w:rsidRPr="00B92C9C" w:rsidRDefault="006E605B" w:rsidP="006E605B">
            <w:r w:rsidRPr="006E605B">
              <w:t>L92012</w:t>
            </w:r>
          </w:p>
        </w:tc>
        <w:tc>
          <w:tcPr>
            <w:tcW w:w="1534" w:type="dxa"/>
          </w:tcPr>
          <w:p w14:paraId="3D27E532" w14:textId="43FE6F2C" w:rsidR="006E605B" w:rsidRPr="002D4E2A" w:rsidRDefault="00D932FC" w:rsidP="006E605B">
            <w:r>
              <w:t>ICPC 2 PLUS</w:t>
            </w:r>
          </w:p>
        </w:tc>
      </w:tr>
      <w:tr w:rsidR="006E605B" w:rsidRPr="002D4E2A" w14:paraId="0A436FAF" w14:textId="77777777" w:rsidTr="00D932FC">
        <w:tc>
          <w:tcPr>
            <w:tcW w:w="2830" w:type="dxa"/>
          </w:tcPr>
          <w:p w14:paraId="49CDBE12" w14:textId="745D8994" w:rsidR="006E605B" w:rsidRDefault="006E605B" w:rsidP="006E605B">
            <w:pPr>
              <w:rPr>
                <w:b/>
              </w:rPr>
            </w:pPr>
            <w:r w:rsidRPr="00B92C9C">
              <w:rPr>
                <w:b/>
              </w:rPr>
              <w:t>Fracture</w:t>
            </w:r>
            <w:r>
              <w:rPr>
                <w:b/>
              </w:rPr>
              <w:t xml:space="preserve"> of the shoulder</w:t>
            </w:r>
          </w:p>
        </w:tc>
        <w:tc>
          <w:tcPr>
            <w:tcW w:w="3402" w:type="dxa"/>
          </w:tcPr>
          <w:p w14:paraId="75018C88" w14:textId="77777777" w:rsidR="006E605B" w:rsidRPr="007E22A6" w:rsidRDefault="006E605B" w:rsidP="006E605B"/>
        </w:tc>
        <w:tc>
          <w:tcPr>
            <w:tcW w:w="1250" w:type="dxa"/>
          </w:tcPr>
          <w:p w14:paraId="57792EFF" w14:textId="77777777" w:rsidR="006E605B" w:rsidRPr="00B92C9C" w:rsidRDefault="006E605B" w:rsidP="006E605B"/>
        </w:tc>
        <w:tc>
          <w:tcPr>
            <w:tcW w:w="1534" w:type="dxa"/>
          </w:tcPr>
          <w:p w14:paraId="5F0CD490" w14:textId="77777777" w:rsidR="006E605B" w:rsidRPr="002D4E2A" w:rsidRDefault="006E605B" w:rsidP="006E605B"/>
        </w:tc>
      </w:tr>
      <w:tr w:rsidR="006E605B" w:rsidRPr="002D4E2A" w14:paraId="0DF4A733" w14:textId="77777777" w:rsidTr="00D932FC">
        <w:tc>
          <w:tcPr>
            <w:tcW w:w="2830" w:type="dxa"/>
          </w:tcPr>
          <w:p w14:paraId="5820381B" w14:textId="77777777" w:rsidR="006E605B" w:rsidRDefault="006E605B" w:rsidP="006E605B">
            <w:pPr>
              <w:rPr>
                <w:b/>
              </w:rPr>
            </w:pPr>
          </w:p>
        </w:tc>
        <w:tc>
          <w:tcPr>
            <w:tcW w:w="3402" w:type="dxa"/>
          </w:tcPr>
          <w:p w14:paraId="6715521A" w14:textId="7AA62566" w:rsidR="006E605B" w:rsidRPr="007E22A6" w:rsidRDefault="006E605B" w:rsidP="006E605B">
            <w:r w:rsidRPr="006E605B">
              <w:t>Fracture;</w:t>
            </w:r>
            <w:r w:rsidR="00A868D3">
              <w:t xml:space="preserve"> </w:t>
            </w:r>
            <w:r w:rsidRPr="006E605B">
              <w:t>shoulder</w:t>
            </w:r>
          </w:p>
        </w:tc>
        <w:tc>
          <w:tcPr>
            <w:tcW w:w="1250" w:type="dxa"/>
          </w:tcPr>
          <w:p w14:paraId="37FB97AC" w14:textId="513191F1" w:rsidR="006E605B" w:rsidRPr="00B92C9C" w:rsidRDefault="006E605B" w:rsidP="006E605B">
            <w:r w:rsidRPr="006E605B">
              <w:t>L76055</w:t>
            </w:r>
          </w:p>
        </w:tc>
        <w:tc>
          <w:tcPr>
            <w:tcW w:w="1534" w:type="dxa"/>
          </w:tcPr>
          <w:p w14:paraId="49F66E5C" w14:textId="12FBD071" w:rsidR="006E605B" w:rsidRPr="002D4E2A" w:rsidRDefault="00D932FC" w:rsidP="006E605B">
            <w:r>
              <w:t>ICPC 2 PLUS</w:t>
            </w:r>
          </w:p>
        </w:tc>
      </w:tr>
      <w:tr w:rsidR="006E605B" w:rsidRPr="002D4E2A" w14:paraId="20781286" w14:textId="77777777" w:rsidTr="00D932FC">
        <w:tc>
          <w:tcPr>
            <w:tcW w:w="2830" w:type="dxa"/>
          </w:tcPr>
          <w:p w14:paraId="7DBF18F4" w14:textId="77777777" w:rsidR="006E605B" w:rsidRDefault="006E605B" w:rsidP="006E605B">
            <w:pPr>
              <w:rPr>
                <w:b/>
              </w:rPr>
            </w:pPr>
          </w:p>
        </w:tc>
        <w:tc>
          <w:tcPr>
            <w:tcW w:w="3402" w:type="dxa"/>
          </w:tcPr>
          <w:p w14:paraId="272D4925" w14:textId="52F5C3FF" w:rsidR="006E605B" w:rsidRPr="007E22A6" w:rsidRDefault="006E605B" w:rsidP="006E605B">
            <w:r w:rsidRPr="006E605B">
              <w:t>Fracture;</w:t>
            </w:r>
            <w:r w:rsidR="00A868D3">
              <w:t xml:space="preserve"> </w:t>
            </w:r>
            <w:proofErr w:type="spellStart"/>
            <w:r w:rsidRPr="006E605B">
              <w:t>acromium</w:t>
            </w:r>
            <w:proofErr w:type="spellEnd"/>
          </w:p>
        </w:tc>
        <w:tc>
          <w:tcPr>
            <w:tcW w:w="1250" w:type="dxa"/>
          </w:tcPr>
          <w:p w14:paraId="0F5BD7B4" w14:textId="497E6B5E" w:rsidR="006E605B" w:rsidRPr="00B92C9C" w:rsidRDefault="006E605B" w:rsidP="006E605B">
            <w:r w:rsidRPr="006E605B">
              <w:t>L76056</w:t>
            </w:r>
          </w:p>
        </w:tc>
        <w:tc>
          <w:tcPr>
            <w:tcW w:w="1534" w:type="dxa"/>
          </w:tcPr>
          <w:p w14:paraId="516EBDE6" w14:textId="61783047" w:rsidR="006E605B" w:rsidRPr="002D4E2A" w:rsidRDefault="00D932FC" w:rsidP="006E605B">
            <w:r>
              <w:t>ICPC 2 PLUS</w:t>
            </w:r>
          </w:p>
        </w:tc>
      </w:tr>
      <w:tr w:rsidR="006E605B" w:rsidRPr="002D4E2A" w14:paraId="6E971874" w14:textId="77777777" w:rsidTr="00D932FC">
        <w:tc>
          <w:tcPr>
            <w:tcW w:w="2830" w:type="dxa"/>
          </w:tcPr>
          <w:p w14:paraId="396B5CB9" w14:textId="77777777" w:rsidR="006E605B" w:rsidRDefault="006E605B" w:rsidP="006E605B">
            <w:pPr>
              <w:rPr>
                <w:b/>
              </w:rPr>
            </w:pPr>
          </w:p>
        </w:tc>
        <w:tc>
          <w:tcPr>
            <w:tcW w:w="3402" w:type="dxa"/>
          </w:tcPr>
          <w:p w14:paraId="66D0E7F7" w14:textId="396CF6E9" w:rsidR="006E605B" w:rsidRPr="007E22A6" w:rsidRDefault="006E605B" w:rsidP="006E605B">
            <w:r w:rsidRPr="006E605B">
              <w:t>Fracture;</w:t>
            </w:r>
            <w:r w:rsidR="00A868D3">
              <w:t xml:space="preserve"> </w:t>
            </w:r>
            <w:r w:rsidRPr="006E605B">
              <w:t>scapula</w:t>
            </w:r>
          </w:p>
        </w:tc>
        <w:tc>
          <w:tcPr>
            <w:tcW w:w="1250" w:type="dxa"/>
          </w:tcPr>
          <w:p w14:paraId="775FE8DC" w14:textId="52D044E8" w:rsidR="006E605B" w:rsidRPr="00B92C9C" w:rsidRDefault="006E605B" w:rsidP="006E605B">
            <w:r w:rsidRPr="006E605B">
              <w:t>L76057</w:t>
            </w:r>
          </w:p>
        </w:tc>
        <w:tc>
          <w:tcPr>
            <w:tcW w:w="1534" w:type="dxa"/>
          </w:tcPr>
          <w:p w14:paraId="357542F9" w14:textId="5AE0FA98" w:rsidR="006E605B" w:rsidRPr="002D4E2A" w:rsidRDefault="00D932FC" w:rsidP="006E605B">
            <w:r>
              <w:t>ICPC 2 PLUS</w:t>
            </w:r>
          </w:p>
        </w:tc>
      </w:tr>
      <w:tr w:rsidR="00090543" w:rsidRPr="002D4E2A" w14:paraId="5D37AB3B" w14:textId="77777777" w:rsidTr="00D932FC">
        <w:tc>
          <w:tcPr>
            <w:tcW w:w="2830" w:type="dxa"/>
          </w:tcPr>
          <w:p w14:paraId="4677444C" w14:textId="228FA8BE" w:rsidR="00090543" w:rsidRPr="002D4E2A" w:rsidRDefault="00F927C4" w:rsidP="00F927C4">
            <w:r>
              <w:rPr>
                <w:b/>
              </w:rPr>
              <w:t xml:space="preserve">Other </w:t>
            </w:r>
            <w:r w:rsidR="00090543" w:rsidRPr="002D4E2A">
              <w:rPr>
                <w:b/>
              </w:rPr>
              <w:t>shoulder</w:t>
            </w:r>
            <w:r>
              <w:rPr>
                <w:b/>
              </w:rPr>
              <w:t xml:space="preserve"> problem/</w:t>
            </w:r>
            <w:r w:rsidR="00090543" w:rsidRPr="002D4E2A">
              <w:rPr>
                <w:b/>
              </w:rPr>
              <w:t>pain</w:t>
            </w:r>
          </w:p>
        </w:tc>
        <w:tc>
          <w:tcPr>
            <w:tcW w:w="3402" w:type="dxa"/>
          </w:tcPr>
          <w:p w14:paraId="6883EBAD" w14:textId="77777777" w:rsidR="00090543" w:rsidRPr="007E22A6" w:rsidRDefault="00090543" w:rsidP="00090543"/>
        </w:tc>
        <w:tc>
          <w:tcPr>
            <w:tcW w:w="1250" w:type="dxa"/>
          </w:tcPr>
          <w:p w14:paraId="27F54469" w14:textId="77777777" w:rsidR="00090543" w:rsidRPr="00B92C9C" w:rsidRDefault="00090543" w:rsidP="00090543"/>
        </w:tc>
        <w:tc>
          <w:tcPr>
            <w:tcW w:w="1534" w:type="dxa"/>
          </w:tcPr>
          <w:p w14:paraId="074E2D97" w14:textId="77777777" w:rsidR="00090543" w:rsidRPr="002D4E2A" w:rsidRDefault="00090543" w:rsidP="00090543"/>
        </w:tc>
      </w:tr>
      <w:tr w:rsidR="003F71F1" w:rsidRPr="002D4E2A" w14:paraId="221FF726" w14:textId="77777777" w:rsidTr="00D932FC">
        <w:tc>
          <w:tcPr>
            <w:tcW w:w="2830" w:type="dxa"/>
          </w:tcPr>
          <w:p w14:paraId="3D1D1567" w14:textId="77777777" w:rsidR="003F71F1" w:rsidRPr="002D4E2A" w:rsidRDefault="003F71F1" w:rsidP="003F71F1"/>
        </w:tc>
        <w:tc>
          <w:tcPr>
            <w:tcW w:w="3402" w:type="dxa"/>
          </w:tcPr>
          <w:p w14:paraId="1FCADB93" w14:textId="46E1BA1A" w:rsidR="003F71F1" w:rsidRPr="006E605B" w:rsidRDefault="003F71F1" w:rsidP="003F71F1">
            <w:r w:rsidRPr="007E22A6">
              <w:t>Pain; shoulder</w:t>
            </w:r>
          </w:p>
        </w:tc>
        <w:tc>
          <w:tcPr>
            <w:tcW w:w="1250" w:type="dxa"/>
          </w:tcPr>
          <w:p w14:paraId="445650FF" w14:textId="5CAD46CB" w:rsidR="003F71F1" w:rsidRPr="006E605B" w:rsidRDefault="003F71F1" w:rsidP="003F71F1">
            <w:r w:rsidRPr="00B92C9C">
              <w:rPr>
                <w:rFonts w:cs="Consolas"/>
                <w:shd w:val="clear" w:color="auto" w:fill="FFFFFF"/>
              </w:rPr>
              <w:t>L08001</w:t>
            </w:r>
          </w:p>
        </w:tc>
        <w:tc>
          <w:tcPr>
            <w:tcW w:w="1534" w:type="dxa"/>
          </w:tcPr>
          <w:p w14:paraId="3E6E2220" w14:textId="03FA7B27" w:rsidR="003F71F1" w:rsidRPr="002D4E2A" w:rsidRDefault="00D932FC" w:rsidP="003F71F1">
            <w:r>
              <w:t>ICPC 2 PLUS</w:t>
            </w:r>
          </w:p>
        </w:tc>
      </w:tr>
      <w:tr w:rsidR="003F71F1" w:rsidRPr="002D4E2A" w14:paraId="6A21D78E" w14:textId="77777777" w:rsidTr="00D932FC">
        <w:tc>
          <w:tcPr>
            <w:tcW w:w="2830" w:type="dxa"/>
          </w:tcPr>
          <w:p w14:paraId="3F593842" w14:textId="77777777" w:rsidR="003F71F1" w:rsidRPr="002D4E2A" w:rsidRDefault="003F71F1" w:rsidP="003F71F1"/>
        </w:tc>
        <w:tc>
          <w:tcPr>
            <w:tcW w:w="3402" w:type="dxa"/>
          </w:tcPr>
          <w:p w14:paraId="5CD01271" w14:textId="7E81C14B" w:rsidR="003F71F1" w:rsidRPr="006E605B" w:rsidRDefault="003F71F1" w:rsidP="003F71F1">
            <w:r w:rsidRPr="007E22A6">
              <w:t xml:space="preserve">Pain; musculoskeletal; shoulder </w:t>
            </w:r>
          </w:p>
        </w:tc>
        <w:tc>
          <w:tcPr>
            <w:tcW w:w="1250" w:type="dxa"/>
          </w:tcPr>
          <w:p w14:paraId="35606A6B" w14:textId="52E15B7F" w:rsidR="003F71F1" w:rsidRPr="006E605B" w:rsidRDefault="003F71F1" w:rsidP="003F71F1">
            <w:r w:rsidRPr="00B92C9C">
              <w:rPr>
                <w:rFonts w:cs="Consolas"/>
                <w:shd w:val="clear" w:color="auto" w:fill="FFFFFF"/>
              </w:rPr>
              <w:t>L08004</w:t>
            </w:r>
          </w:p>
        </w:tc>
        <w:tc>
          <w:tcPr>
            <w:tcW w:w="1534" w:type="dxa"/>
          </w:tcPr>
          <w:p w14:paraId="4EDF5DE4" w14:textId="3B534A28" w:rsidR="003F71F1" w:rsidRPr="002D4E2A" w:rsidRDefault="00D932FC" w:rsidP="003F71F1">
            <w:r>
              <w:t>ICPC 2 PLUS</w:t>
            </w:r>
          </w:p>
        </w:tc>
      </w:tr>
      <w:tr w:rsidR="006E605B" w:rsidRPr="002D4E2A" w14:paraId="586E4976" w14:textId="77777777" w:rsidTr="00D932FC">
        <w:tc>
          <w:tcPr>
            <w:tcW w:w="2830" w:type="dxa"/>
          </w:tcPr>
          <w:p w14:paraId="5BD28FB4" w14:textId="77777777" w:rsidR="006E605B" w:rsidRPr="002D4E2A" w:rsidRDefault="006E605B" w:rsidP="006E605B"/>
        </w:tc>
        <w:tc>
          <w:tcPr>
            <w:tcW w:w="3402" w:type="dxa"/>
            <w:vAlign w:val="center"/>
          </w:tcPr>
          <w:p w14:paraId="37DFCE9F" w14:textId="24492A5A" w:rsidR="006E605B" w:rsidRPr="006E605B" w:rsidRDefault="006E605B" w:rsidP="006E605B">
            <w:r w:rsidRPr="006E605B">
              <w:t>Sprain;</w:t>
            </w:r>
            <w:r w:rsidR="00A868D3">
              <w:t xml:space="preserve"> </w:t>
            </w:r>
            <w:r w:rsidRPr="006E605B">
              <w:t>shoulder</w:t>
            </w:r>
          </w:p>
        </w:tc>
        <w:tc>
          <w:tcPr>
            <w:tcW w:w="1250" w:type="dxa"/>
            <w:vAlign w:val="center"/>
          </w:tcPr>
          <w:p w14:paraId="200688A0" w14:textId="124F6D6E" w:rsidR="006E605B" w:rsidRPr="006E605B" w:rsidRDefault="006E605B" w:rsidP="006E605B">
            <w:pPr>
              <w:rPr>
                <w:rFonts w:cs="Consolas"/>
                <w:shd w:val="clear" w:color="auto" w:fill="FFFFFF"/>
              </w:rPr>
            </w:pPr>
            <w:r w:rsidRPr="006E605B">
              <w:t>L79021</w:t>
            </w:r>
          </w:p>
        </w:tc>
        <w:tc>
          <w:tcPr>
            <w:tcW w:w="1534" w:type="dxa"/>
          </w:tcPr>
          <w:p w14:paraId="35B413F4" w14:textId="0550A2D9" w:rsidR="006E605B" w:rsidRPr="002D4E2A" w:rsidRDefault="00D932FC" w:rsidP="006E605B">
            <w:r>
              <w:t>ICPC 2 PLUS</w:t>
            </w:r>
          </w:p>
        </w:tc>
      </w:tr>
      <w:tr w:rsidR="006E605B" w:rsidRPr="002D4E2A" w14:paraId="192FC0E4" w14:textId="77777777" w:rsidTr="00D932FC">
        <w:tc>
          <w:tcPr>
            <w:tcW w:w="2830" w:type="dxa"/>
          </w:tcPr>
          <w:p w14:paraId="1A051B32" w14:textId="77777777" w:rsidR="006E605B" w:rsidRPr="002D4E2A" w:rsidRDefault="006E605B" w:rsidP="006E605B"/>
        </w:tc>
        <w:tc>
          <w:tcPr>
            <w:tcW w:w="3402" w:type="dxa"/>
            <w:vAlign w:val="center"/>
          </w:tcPr>
          <w:p w14:paraId="50F11325" w14:textId="25EA9324" w:rsidR="006E605B" w:rsidRPr="006E605B" w:rsidRDefault="006E605B" w:rsidP="006E605B">
            <w:r w:rsidRPr="006E605B">
              <w:t>Strain;</w:t>
            </w:r>
            <w:r w:rsidR="00A868D3">
              <w:t xml:space="preserve"> </w:t>
            </w:r>
            <w:r w:rsidRPr="006E605B">
              <w:t>shoulder</w:t>
            </w:r>
          </w:p>
        </w:tc>
        <w:tc>
          <w:tcPr>
            <w:tcW w:w="1250" w:type="dxa"/>
            <w:vAlign w:val="center"/>
          </w:tcPr>
          <w:p w14:paraId="4B78654E" w14:textId="2444774C" w:rsidR="006E605B" w:rsidRPr="006E605B" w:rsidRDefault="006E605B" w:rsidP="006E605B">
            <w:pPr>
              <w:rPr>
                <w:rFonts w:cs="Consolas"/>
                <w:shd w:val="clear" w:color="auto" w:fill="FFFFFF"/>
              </w:rPr>
            </w:pPr>
            <w:r w:rsidRPr="006E605B">
              <w:t>L79025</w:t>
            </w:r>
          </w:p>
        </w:tc>
        <w:tc>
          <w:tcPr>
            <w:tcW w:w="1534" w:type="dxa"/>
          </w:tcPr>
          <w:p w14:paraId="64D34CA2" w14:textId="018408CC" w:rsidR="006E605B" w:rsidRPr="002D4E2A" w:rsidRDefault="00D932FC" w:rsidP="006E605B">
            <w:r>
              <w:t>ICPC 2 PLUS</w:t>
            </w:r>
          </w:p>
        </w:tc>
      </w:tr>
      <w:tr w:rsidR="00090543" w:rsidRPr="002D4E2A" w14:paraId="78846745" w14:textId="77777777" w:rsidTr="00D932FC">
        <w:tc>
          <w:tcPr>
            <w:tcW w:w="2830" w:type="dxa"/>
          </w:tcPr>
          <w:p w14:paraId="32523C9D" w14:textId="77777777" w:rsidR="00090543" w:rsidRPr="002D4E2A" w:rsidRDefault="00090543" w:rsidP="00090543"/>
        </w:tc>
        <w:tc>
          <w:tcPr>
            <w:tcW w:w="3402" w:type="dxa"/>
          </w:tcPr>
          <w:p w14:paraId="17EC1F51" w14:textId="77777777" w:rsidR="00090543" w:rsidRPr="007E22A6" w:rsidRDefault="00090543" w:rsidP="00090543">
            <w:r w:rsidRPr="007E22A6">
              <w:t>Injury shoulder</w:t>
            </w:r>
          </w:p>
        </w:tc>
        <w:tc>
          <w:tcPr>
            <w:tcW w:w="1250" w:type="dxa"/>
          </w:tcPr>
          <w:p w14:paraId="587A1674" w14:textId="77777777" w:rsidR="00090543" w:rsidRPr="00B92C9C" w:rsidRDefault="00090543" w:rsidP="00090543">
            <w:r w:rsidRPr="00B92C9C">
              <w:rPr>
                <w:rFonts w:cs="Consolas"/>
                <w:shd w:val="clear" w:color="auto" w:fill="FFFFFF"/>
              </w:rPr>
              <w:t>L81018</w:t>
            </w:r>
          </w:p>
        </w:tc>
        <w:tc>
          <w:tcPr>
            <w:tcW w:w="1534" w:type="dxa"/>
          </w:tcPr>
          <w:p w14:paraId="5EBC4A8A" w14:textId="415222CC" w:rsidR="00090543" w:rsidRPr="002D4E2A" w:rsidRDefault="00D932FC" w:rsidP="00090543">
            <w:r>
              <w:t>ICPC 2 PLUS</w:t>
            </w:r>
          </w:p>
        </w:tc>
      </w:tr>
      <w:tr w:rsidR="006E605B" w:rsidRPr="002D4E2A" w14:paraId="13C52EB3" w14:textId="77777777" w:rsidTr="00D932FC">
        <w:tc>
          <w:tcPr>
            <w:tcW w:w="2830" w:type="dxa"/>
          </w:tcPr>
          <w:p w14:paraId="4D0765D8" w14:textId="77777777" w:rsidR="006E605B" w:rsidRPr="002D4E2A" w:rsidRDefault="006E605B" w:rsidP="006E605B"/>
        </w:tc>
        <w:tc>
          <w:tcPr>
            <w:tcW w:w="3402" w:type="dxa"/>
          </w:tcPr>
          <w:p w14:paraId="2FDAE809" w14:textId="331B9AC1" w:rsidR="006E605B" w:rsidRPr="006E605B" w:rsidRDefault="006E605B" w:rsidP="006E605B">
            <w:proofErr w:type="spellStart"/>
            <w:r w:rsidRPr="006E605B">
              <w:rPr>
                <w:rFonts w:eastAsia="Times New Roman" w:cs="Times New Roman"/>
                <w:lang w:eastAsia="en-AU"/>
              </w:rPr>
              <w:t>Fibrositis</w:t>
            </w:r>
            <w:proofErr w:type="spellEnd"/>
            <w:r w:rsidRPr="006E605B">
              <w:rPr>
                <w:rFonts w:eastAsia="Times New Roman" w:cs="Times New Roman"/>
                <w:lang w:eastAsia="en-AU"/>
              </w:rPr>
              <w:t>;</w:t>
            </w:r>
            <w:r w:rsidR="00A868D3">
              <w:rPr>
                <w:rFonts w:eastAsia="Times New Roman" w:cs="Times New Roman"/>
                <w:lang w:eastAsia="en-AU"/>
              </w:rPr>
              <w:t xml:space="preserve"> </w:t>
            </w:r>
            <w:r w:rsidRPr="006E605B">
              <w:rPr>
                <w:rFonts w:eastAsia="Times New Roman" w:cs="Times New Roman"/>
                <w:lang w:eastAsia="en-AU"/>
              </w:rPr>
              <w:t>shoulder</w:t>
            </w:r>
          </w:p>
        </w:tc>
        <w:tc>
          <w:tcPr>
            <w:tcW w:w="1250" w:type="dxa"/>
          </w:tcPr>
          <w:p w14:paraId="7C046F91" w14:textId="178958E2" w:rsidR="006E605B" w:rsidRPr="006E605B" w:rsidRDefault="006E605B" w:rsidP="006E605B">
            <w:r w:rsidRPr="006E605B">
              <w:t>L92002</w:t>
            </w:r>
          </w:p>
        </w:tc>
        <w:tc>
          <w:tcPr>
            <w:tcW w:w="1534" w:type="dxa"/>
          </w:tcPr>
          <w:p w14:paraId="513906C2" w14:textId="070DB7CB" w:rsidR="006E605B" w:rsidRPr="002D4E2A" w:rsidRDefault="00D932FC" w:rsidP="006E605B">
            <w:pPr>
              <w:rPr>
                <w:highlight w:val="yellow"/>
              </w:rPr>
            </w:pPr>
            <w:r>
              <w:t>ICPC 2 PLUS</w:t>
            </w:r>
          </w:p>
        </w:tc>
      </w:tr>
      <w:tr w:rsidR="006E605B" w:rsidRPr="002D4E2A" w14:paraId="4ADDE48B" w14:textId="77777777" w:rsidTr="00D932FC">
        <w:tc>
          <w:tcPr>
            <w:tcW w:w="2830" w:type="dxa"/>
          </w:tcPr>
          <w:p w14:paraId="0E9D43ED" w14:textId="77777777" w:rsidR="006E605B" w:rsidRPr="002D4E2A" w:rsidRDefault="006E605B" w:rsidP="006E605B"/>
        </w:tc>
        <w:tc>
          <w:tcPr>
            <w:tcW w:w="3402" w:type="dxa"/>
          </w:tcPr>
          <w:p w14:paraId="424385BB" w14:textId="30CAF2F6" w:rsidR="006E605B" w:rsidRPr="006E605B" w:rsidRDefault="006E605B" w:rsidP="006E605B">
            <w:r w:rsidRPr="006E605B">
              <w:t>Shoulder syndrome</w:t>
            </w:r>
          </w:p>
        </w:tc>
        <w:tc>
          <w:tcPr>
            <w:tcW w:w="1250" w:type="dxa"/>
          </w:tcPr>
          <w:p w14:paraId="336E3E56" w14:textId="74D796DD" w:rsidR="006E605B" w:rsidRPr="006E605B" w:rsidRDefault="006E605B" w:rsidP="006E605B">
            <w:r w:rsidRPr="006E605B">
              <w:t>L92004</w:t>
            </w:r>
          </w:p>
        </w:tc>
        <w:tc>
          <w:tcPr>
            <w:tcW w:w="1534" w:type="dxa"/>
          </w:tcPr>
          <w:p w14:paraId="275A3632" w14:textId="345090DB" w:rsidR="006E605B" w:rsidRPr="002D4E2A" w:rsidRDefault="00D932FC" w:rsidP="006E605B">
            <w:pPr>
              <w:rPr>
                <w:rFonts w:eastAsia="Times New Roman" w:cs="Times New Roman"/>
                <w:highlight w:val="yellow"/>
                <w:lang w:eastAsia="en-AU"/>
              </w:rPr>
            </w:pPr>
            <w:r>
              <w:t>ICPC 2 PLUS</w:t>
            </w:r>
          </w:p>
        </w:tc>
      </w:tr>
      <w:tr w:rsidR="006E605B" w:rsidRPr="002D4E2A" w14:paraId="5361D6CB" w14:textId="77777777" w:rsidTr="00D932FC">
        <w:tc>
          <w:tcPr>
            <w:tcW w:w="2830" w:type="dxa"/>
          </w:tcPr>
          <w:p w14:paraId="6200009A" w14:textId="77777777" w:rsidR="006E605B" w:rsidRPr="002D4E2A" w:rsidRDefault="006E605B" w:rsidP="006E605B"/>
        </w:tc>
        <w:tc>
          <w:tcPr>
            <w:tcW w:w="3402" w:type="dxa"/>
          </w:tcPr>
          <w:p w14:paraId="35240AB5" w14:textId="450CAD50" w:rsidR="006E605B" w:rsidRPr="006E605B" w:rsidRDefault="006E605B" w:rsidP="006E605B">
            <w:pPr>
              <w:rPr>
                <w:rFonts w:eastAsia="Times New Roman" w:cs="Times New Roman"/>
                <w:lang w:eastAsia="en-AU"/>
              </w:rPr>
            </w:pPr>
            <w:r w:rsidRPr="006E605B">
              <w:t>Synovitis;</w:t>
            </w:r>
            <w:r w:rsidR="00A868D3">
              <w:t xml:space="preserve"> </w:t>
            </w:r>
            <w:r w:rsidRPr="006E605B">
              <w:t>shoulder</w:t>
            </w:r>
          </w:p>
        </w:tc>
        <w:tc>
          <w:tcPr>
            <w:tcW w:w="1250" w:type="dxa"/>
          </w:tcPr>
          <w:p w14:paraId="42BB97C6" w14:textId="22BC2B94" w:rsidR="006E605B" w:rsidRPr="006E605B" w:rsidRDefault="006E605B" w:rsidP="006E605B">
            <w:r w:rsidRPr="006E605B">
              <w:t>L92005</w:t>
            </w:r>
          </w:p>
        </w:tc>
        <w:tc>
          <w:tcPr>
            <w:tcW w:w="1534" w:type="dxa"/>
          </w:tcPr>
          <w:p w14:paraId="31BA4E7D" w14:textId="11D1FE8C" w:rsidR="006E605B" w:rsidRPr="002D4E2A" w:rsidRDefault="00D932FC" w:rsidP="006E605B">
            <w:pPr>
              <w:rPr>
                <w:highlight w:val="yellow"/>
              </w:rPr>
            </w:pPr>
            <w:r>
              <w:t>ICPC 2 PLUS</w:t>
            </w:r>
          </w:p>
        </w:tc>
      </w:tr>
      <w:tr w:rsidR="006E605B" w:rsidRPr="002D4E2A" w14:paraId="683865CB" w14:textId="77777777" w:rsidTr="00D932FC">
        <w:tc>
          <w:tcPr>
            <w:tcW w:w="2830" w:type="dxa"/>
          </w:tcPr>
          <w:p w14:paraId="6B7A0B3A" w14:textId="77777777" w:rsidR="006E605B" w:rsidRPr="002D4E2A" w:rsidRDefault="006E605B" w:rsidP="006E605B"/>
        </w:tc>
        <w:tc>
          <w:tcPr>
            <w:tcW w:w="3402" w:type="dxa"/>
          </w:tcPr>
          <w:p w14:paraId="440D95F9" w14:textId="1261AFAE" w:rsidR="006E605B" w:rsidRPr="006E605B" w:rsidRDefault="006E605B" w:rsidP="006E605B">
            <w:pPr>
              <w:rPr>
                <w:rFonts w:eastAsia="Times New Roman" w:cs="Times New Roman"/>
                <w:lang w:eastAsia="en-AU"/>
              </w:rPr>
            </w:pPr>
            <w:r w:rsidRPr="006E605B">
              <w:rPr>
                <w:rFonts w:eastAsia="Times New Roman" w:cs="Times New Roman"/>
                <w:lang w:eastAsia="en-AU"/>
              </w:rPr>
              <w:t>Capsulitis;</w:t>
            </w:r>
            <w:r w:rsidR="00A868D3">
              <w:rPr>
                <w:rFonts w:eastAsia="Times New Roman" w:cs="Times New Roman"/>
                <w:lang w:eastAsia="en-AU"/>
              </w:rPr>
              <w:t xml:space="preserve"> </w:t>
            </w:r>
            <w:r w:rsidRPr="006E605B">
              <w:rPr>
                <w:rFonts w:eastAsia="Times New Roman" w:cs="Times New Roman"/>
                <w:lang w:eastAsia="en-AU"/>
              </w:rPr>
              <w:t>adhesive</w:t>
            </w:r>
          </w:p>
        </w:tc>
        <w:tc>
          <w:tcPr>
            <w:tcW w:w="1250" w:type="dxa"/>
          </w:tcPr>
          <w:p w14:paraId="583F4C7E" w14:textId="177551DB" w:rsidR="006E605B" w:rsidRPr="006E605B" w:rsidRDefault="006E605B" w:rsidP="006E605B">
            <w:r w:rsidRPr="006E605B">
              <w:t>L92008</w:t>
            </w:r>
          </w:p>
        </w:tc>
        <w:tc>
          <w:tcPr>
            <w:tcW w:w="1534" w:type="dxa"/>
          </w:tcPr>
          <w:p w14:paraId="0F667237" w14:textId="401F044C" w:rsidR="006E605B" w:rsidRPr="002D4E2A" w:rsidRDefault="00D932FC" w:rsidP="006E605B">
            <w:pPr>
              <w:rPr>
                <w:highlight w:val="yellow"/>
              </w:rPr>
            </w:pPr>
            <w:r>
              <w:t>ICPC 2 PLUS</w:t>
            </w:r>
          </w:p>
        </w:tc>
      </w:tr>
      <w:tr w:rsidR="006E605B" w:rsidRPr="002D4E2A" w14:paraId="22589D69" w14:textId="77777777" w:rsidTr="00D932FC">
        <w:tc>
          <w:tcPr>
            <w:tcW w:w="2830" w:type="dxa"/>
          </w:tcPr>
          <w:p w14:paraId="56A61754" w14:textId="77777777" w:rsidR="006E605B" w:rsidRPr="002D4E2A" w:rsidRDefault="006E605B" w:rsidP="006E605B"/>
        </w:tc>
        <w:tc>
          <w:tcPr>
            <w:tcW w:w="3402" w:type="dxa"/>
          </w:tcPr>
          <w:p w14:paraId="3CD9D1A6" w14:textId="489D62FA" w:rsidR="006E605B" w:rsidRPr="006E605B" w:rsidRDefault="006E605B" w:rsidP="006E605B">
            <w:pPr>
              <w:rPr>
                <w:rFonts w:eastAsia="Times New Roman" w:cs="Times New Roman"/>
                <w:lang w:eastAsia="en-AU"/>
              </w:rPr>
            </w:pPr>
            <w:r w:rsidRPr="006E605B">
              <w:rPr>
                <w:rFonts w:eastAsia="Times New Roman" w:cs="Times New Roman"/>
                <w:lang w:eastAsia="en-AU"/>
              </w:rPr>
              <w:t>Capsulitis;</w:t>
            </w:r>
            <w:r w:rsidR="00A868D3">
              <w:rPr>
                <w:rFonts w:eastAsia="Times New Roman" w:cs="Times New Roman"/>
                <w:lang w:eastAsia="en-AU"/>
              </w:rPr>
              <w:t xml:space="preserve"> </w:t>
            </w:r>
            <w:r w:rsidRPr="006E605B">
              <w:rPr>
                <w:rFonts w:eastAsia="Times New Roman" w:cs="Times New Roman"/>
                <w:lang w:eastAsia="en-AU"/>
              </w:rPr>
              <w:t>shoulder</w:t>
            </w:r>
          </w:p>
        </w:tc>
        <w:tc>
          <w:tcPr>
            <w:tcW w:w="1250" w:type="dxa"/>
          </w:tcPr>
          <w:p w14:paraId="0B4CA8DF" w14:textId="3278BDDE" w:rsidR="006E605B" w:rsidRPr="006E605B" w:rsidRDefault="006E605B" w:rsidP="006E605B">
            <w:r w:rsidRPr="006E605B">
              <w:t>L92009</w:t>
            </w:r>
          </w:p>
        </w:tc>
        <w:tc>
          <w:tcPr>
            <w:tcW w:w="1534" w:type="dxa"/>
          </w:tcPr>
          <w:p w14:paraId="16F72524" w14:textId="00F49D5F" w:rsidR="006E605B" w:rsidRPr="002D4E2A" w:rsidRDefault="00D932FC" w:rsidP="006E605B">
            <w:pPr>
              <w:rPr>
                <w:highlight w:val="yellow"/>
              </w:rPr>
            </w:pPr>
            <w:r>
              <w:t>ICPC 2 PLUS</w:t>
            </w:r>
          </w:p>
        </w:tc>
      </w:tr>
      <w:tr w:rsidR="00F927C4" w:rsidRPr="002D4E2A" w14:paraId="232A4DDC" w14:textId="77777777" w:rsidTr="00D932FC">
        <w:tc>
          <w:tcPr>
            <w:tcW w:w="2830" w:type="dxa"/>
          </w:tcPr>
          <w:p w14:paraId="7D7CC01E" w14:textId="77777777" w:rsidR="00F927C4" w:rsidRPr="002D4E2A" w:rsidRDefault="00F927C4" w:rsidP="007B3211"/>
        </w:tc>
        <w:tc>
          <w:tcPr>
            <w:tcW w:w="3402" w:type="dxa"/>
          </w:tcPr>
          <w:p w14:paraId="35E3288C" w14:textId="77777777" w:rsidR="00F927C4" w:rsidRPr="006E605B" w:rsidRDefault="00F927C4" w:rsidP="007B3211">
            <w:pPr>
              <w:rPr>
                <w:rFonts w:eastAsia="Times New Roman" w:cs="Times New Roman"/>
                <w:lang w:eastAsia="en-AU"/>
              </w:rPr>
            </w:pPr>
            <w:r w:rsidRPr="006E605B">
              <w:rPr>
                <w:rFonts w:eastAsia="Times New Roman" w:cs="Times New Roman"/>
                <w:lang w:eastAsia="en-AU"/>
              </w:rPr>
              <w:t>Frozen shoulder</w:t>
            </w:r>
          </w:p>
        </w:tc>
        <w:tc>
          <w:tcPr>
            <w:tcW w:w="1250" w:type="dxa"/>
          </w:tcPr>
          <w:p w14:paraId="66976131" w14:textId="77777777" w:rsidR="00F927C4" w:rsidRPr="006E605B" w:rsidRDefault="00F927C4" w:rsidP="007B3211">
            <w:r w:rsidRPr="006E605B">
              <w:t>L92010</w:t>
            </w:r>
          </w:p>
        </w:tc>
        <w:tc>
          <w:tcPr>
            <w:tcW w:w="1534" w:type="dxa"/>
          </w:tcPr>
          <w:p w14:paraId="587888F0" w14:textId="4345FD1C" w:rsidR="00F927C4" w:rsidRPr="002D4E2A" w:rsidRDefault="00D932FC" w:rsidP="007B3211">
            <w:pPr>
              <w:rPr>
                <w:highlight w:val="yellow"/>
              </w:rPr>
            </w:pPr>
            <w:r>
              <w:t>ICPC 2 PLUS</w:t>
            </w:r>
          </w:p>
        </w:tc>
      </w:tr>
      <w:tr w:rsidR="00F927C4" w:rsidRPr="002D4E2A" w14:paraId="67E914C0" w14:textId="77777777" w:rsidTr="00D932FC">
        <w:tc>
          <w:tcPr>
            <w:tcW w:w="2830" w:type="dxa"/>
          </w:tcPr>
          <w:p w14:paraId="57CEB4B7" w14:textId="77777777" w:rsidR="00F927C4" w:rsidRPr="002D4E2A" w:rsidRDefault="00F927C4" w:rsidP="007B3211"/>
        </w:tc>
        <w:tc>
          <w:tcPr>
            <w:tcW w:w="3402" w:type="dxa"/>
          </w:tcPr>
          <w:p w14:paraId="2FF7C405" w14:textId="58EAF692" w:rsidR="00F927C4" w:rsidRPr="006E605B" w:rsidRDefault="00F927C4" w:rsidP="007B3211">
            <w:r w:rsidRPr="006E605B">
              <w:t>Tenosynovitis;</w:t>
            </w:r>
            <w:r w:rsidR="00A868D3">
              <w:t xml:space="preserve"> </w:t>
            </w:r>
            <w:r w:rsidRPr="006E605B">
              <w:t>shoulder</w:t>
            </w:r>
          </w:p>
        </w:tc>
        <w:tc>
          <w:tcPr>
            <w:tcW w:w="1250" w:type="dxa"/>
          </w:tcPr>
          <w:p w14:paraId="4F27D11A" w14:textId="77777777" w:rsidR="00F927C4" w:rsidRPr="006E605B" w:rsidRDefault="00F927C4" w:rsidP="007B3211">
            <w:r w:rsidRPr="006E605B">
              <w:t>L92014</w:t>
            </w:r>
          </w:p>
        </w:tc>
        <w:tc>
          <w:tcPr>
            <w:tcW w:w="1534" w:type="dxa"/>
          </w:tcPr>
          <w:p w14:paraId="458DB1C1" w14:textId="6F0BEC78" w:rsidR="00F927C4" w:rsidRPr="002D4E2A" w:rsidRDefault="00D932FC" w:rsidP="007B3211">
            <w:pPr>
              <w:rPr>
                <w:highlight w:val="yellow"/>
              </w:rPr>
            </w:pPr>
            <w:r>
              <w:t>ICPC 2 PLUS</w:t>
            </w:r>
          </w:p>
        </w:tc>
      </w:tr>
      <w:tr w:rsidR="006E605B" w:rsidRPr="002D4E2A" w14:paraId="37390420" w14:textId="77777777" w:rsidTr="00D932FC">
        <w:tc>
          <w:tcPr>
            <w:tcW w:w="2830" w:type="dxa"/>
          </w:tcPr>
          <w:p w14:paraId="690150B4" w14:textId="77777777" w:rsidR="006E605B" w:rsidRPr="002D4E2A" w:rsidRDefault="006E605B" w:rsidP="006E605B"/>
        </w:tc>
        <w:tc>
          <w:tcPr>
            <w:tcW w:w="3402" w:type="dxa"/>
          </w:tcPr>
          <w:p w14:paraId="728200F9" w14:textId="49023281" w:rsidR="006E605B" w:rsidRPr="006E605B" w:rsidRDefault="006E605B" w:rsidP="006E605B">
            <w:r w:rsidRPr="006E605B">
              <w:rPr>
                <w:rFonts w:eastAsia="Times New Roman" w:cs="Times New Roman"/>
                <w:lang w:eastAsia="en-AU"/>
              </w:rPr>
              <w:t>Epicondylitis;</w:t>
            </w:r>
            <w:r w:rsidR="00A868D3">
              <w:rPr>
                <w:rFonts w:eastAsia="Times New Roman" w:cs="Times New Roman"/>
                <w:lang w:eastAsia="en-AU"/>
              </w:rPr>
              <w:t xml:space="preserve"> </w:t>
            </w:r>
            <w:bookmarkStart w:id="0" w:name="_GoBack"/>
            <w:bookmarkEnd w:id="0"/>
            <w:r w:rsidRPr="006E605B">
              <w:rPr>
                <w:rFonts w:eastAsia="Times New Roman" w:cs="Times New Roman"/>
                <w:lang w:eastAsia="en-AU"/>
              </w:rPr>
              <w:t>shoulder</w:t>
            </w:r>
          </w:p>
        </w:tc>
        <w:tc>
          <w:tcPr>
            <w:tcW w:w="1250" w:type="dxa"/>
          </w:tcPr>
          <w:p w14:paraId="006C4CC4" w14:textId="28A0326A" w:rsidR="006E605B" w:rsidRPr="006E605B" w:rsidRDefault="006E605B" w:rsidP="006E605B">
            <w:r w:rsidRPr="006E605B">
              <w:t>L92015</w:t>
            </w:r>
          </w:p>
        </w:tc>
        <w:tc>
          <w:tcPr>
            <w:tcW w:w="1534" w:type="dxa"/>
          </w:tcPr>
          <w:p w14:paraId="55C9BBDE" w14:textId="377B9FF8" w:rsidR="006E605B" w:rsidRPr="002D4E2A" w:rsidRDefault="00D932FC" w:rsidP="006E605B">
            <w:pPr>
              <w:rPr>
                <w:highlight w:val="yellow"/>
              </w:rPr>
            </w:pPr>
            <w:r>
              <w:t>ICPC 2 PLUS</w:t>
            </w:r>
          </w:p>
        </w:tc>
      </w:tr>
      <w:tr w:rsidR="00D932FC" w:rsidRPr="002D4E2A" w14:paraId="73BAC98A" w14:textId="77777777" w:rsidTr="00D932FC">
        <w:tc>
          <w:tcPr>
            <w:tcW w:w="2830" w:type="dxa"/>
          </w:tcPr>
          <w:p w14:paraId="4EDE609C" w14:textId="1425E030" w:rsidR="00D932FC" w:rsidRPr="00D932FC" w:rsidRDefault="00D932FC" w:rsidP="00D932FC">
            <w:pPr>
              <w:rPr>
                <w:b/>
              </w:rPr>
            </w:pPr>
            <w:r w:rsidRPr="00D932FC">
              <w:rPr>
                <w:b/>
              </w:rPr>
              <w:t>Total rotator cuff related pain/injuries</w:t>
            </w:r>
          </w:p>
        </w:tc>
        <w:tc>
          <w:tcPr>
            <w:tcW w:w="3402" w:type="dxa"/>
          </w:tcPr>
          <w:p w14:paraId="442D0F32" w14:textId="77777777" w:rsidR="00D932FC" w:rsidRPr="006E605B" w:rsidRDefault="00D932FC" w:rsidP="006E605B">
            <w:pPr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250" w:type="dxa"/>
          </w:tcPr>
          <w:p w14:paraId="0FACD8CB" w14:textId="77777777" w:rsidR="00D932FC" w:rsidRPr="006E605B" w:rsidRDefault="00D932FC" w:rsidP="006E605B"/>
        </w:tc>
        <w:tc>
          <w:tcPr>
            <w:tcW w:w="1534" w:type="dxa"/>
          </w:tcPr>
          <w:p w14:paraId="75059F3C" w14:textId="77777777" w:rsidR="00D932FC" w:rsidRDefault="00D932FC" w:rsidP="006E605B"/>
        </w:tc>
      </w:tr>
      <w:tr w:rsidR="00D932FC" w:rsidRPr="002D4E2A" w14:paraId="1C7394FD" w14:textId="77777777" w:rsidTr="00D932FC">
        <w:tc>
          <w:tcPr>
            <w:tcW w:w="2830" w:type="dxa"/>
          </w:tcPr>
          <w:p w14:paraId="5FD2A001" w14:textId="77777777" w:rsidR="00D932FC" w:rsidRPr="002D4E2A" w:rsidRDefault="00D932FC" w:rsidP="00D932FC"/>
        </w:tc>
        <w:tc>
          <w:tcPr>
            <w:tcW w:w="3402" w:type="dxa"/>
          </w:tcPr>
          <w:p w14:paraId="2E511D5B" w14:textId="7C5AF017" w:rsidR="00D932FC" w:rsidRPr="006E605B" w:rsidRDefault="00D932FC" w:rsidP="00D932FC">
            <w:pPr>
              <w:rPr>
                <w:rFonts w:eastAsia="Times New Roman" w:cs="Times New Roman"/>
                <w:lang w:eastAsia="en-AU"/>
              </w:rPr>
            </w:pPr>
            <w:r w:rsidRPr="002D4E2A">
              <w:t>Bursitis; shoulder</w:t>
            </w:r>
          </w:p>
        </w:tc>
        <w:tc>
          <w:tcPr>
            <w:tcW w:w="1250" w:type="dxa"/>
          </w:tcPr>
          <w:p w14:paraId="78E00179" w14:textId="47B9985E" w:rsidR="00D932FC" w:rsidRPr="006E605B" w:rsidRDefault="00D932FC" w:rsidP="00D932FC">
            <w:r w:rsidRPr="00B92C9C">
              <w:rPr>
                <w:rFonts w:cs="Consolas"/>
                <w:shd w:val="clear" w:color="auto" w:fill="FFFFFF"/>
              </w:rPr>
              <w:t>L92001</w:t>
            </w:r>
          </w:p>
        </w:tc>
        <w:tc>
          <w:tcPr>
            <w:tcW w:w="1534" w:type="dxa"/>
          </w:tcPr>
          <w:p w14:paraId="44A581DB" w14:textId="36172B49" w:rsidR="00D932FC" w:rsidRDefault="00D932FC" w:rsidP="00D932FC">
            <w:r>
              <w:t>ICPC 2 PLUS</w:t>
            </w:r>
          </w:p>
        </w:tc>
      </w:tr>
      <w:tr w:rsidR="00D932FC" w:rsidRPr="002D4E2A" w14:paraId="2AEC0BB8" w14:textId="77777777" w:rsidTr="00D932FC">
        <w:tc>
          <w:tcPr>
            <w:tcW w:w="2830" w:type="dxa"/>
          </w:tcPr>
          <w:p w14:paraId="19276D01" w14:textId="77777777" w:rsidR="00D932FC" w:rsidRPr="002D4E2A" w:rsidRDefault="00D932FC" w:rsidP="00D932FC"/>
        </w:tc>
        <w:tc>
          <w:tcPr>
            <w:tcW w:w="3402" w:type="dxa"/>
          </w:tcPr>
          <w:p w14:paraId="188D7098" w14:textId="31E460E5" w:rsidR="00D932FC" w:rsidRPr="006E605B" w:rsidRDefault="00D932FC" w:rsidP="00D932FC">
            <w:pPr>
              <w:rPr>
                <w:rFonts w:eastAsia="Times New Roman" w:cs="Times New Roman"/>
                <w:lang w:eastAsia="en-AU"/>
              </w:rPr>
            </w:pPr>
            <w:r w:rsidRPr="002D4E2A">
              <w:t>Rotator cuff syndrome</w:t>
            </w:r>
          </w:p>
        </w:tc>
        <w:tc>
          <w:tcPr>
            <w:tcW w:w="1250" w:type="dxa"/>
          </w:tcPr>
          <w:p w14:paraId="052537A9" w14:textId="2165EEB6" w:rsidR="00D932FC" w:rsidRPr="006E605B" w:rsidRDefault="00D932FC" w:rsidP="00D932FC">
            <w:r w:rsidRPr="00B92C9C">
              <w:rPr>
                <w:rFonts w:cs="Consolas"/>
                <w:shd w:val="clear" w:color="auto" w:fill="FFFFFF"/>
              </w:rPr>
              <w:t>L92003</w:t>
            </w:r>
          </w:p>
        </w:tc>
        <w:tc>
          <w:tcPr>
            <w:tcW w:w="1534" w:type="dxa"/>
          </w:tcPr>
          <w:p w14:paraId="7FD509F5" w14:textId="5E837476" w:rsidR="00D932FC" w:rsidRDefault="00D932FC" w:rsidP="00D932FC">
            <w:r>
              <w:t>ICPC 2 PLUS</w:t>
            </w:r>
          </w:p>
        </w:tc>
      </w:tr>
      <w:tr w:rsidR="00D932FC" w:rsidRPr="002D4E2A" w14:paraId="60032671" w14:textId="77777777" w:rsidTr="00D932FC">
        <w:tc>
          <w:tcPr>
            <w:tcW w:w="2830" w:type="dxa"/>
          </w:tcPr>
          <w:p w14:paraId="3C8A544E" w14:textId="77777777" w:rsidR="00D932FC" w:rsidRPr="002D4E2A" w:rsidRDefault="00D932FC" w:rsidP="00D932FC"/>
        </w:tc>
        <w:tc>
          <w:tcPr>
            <w:tcW w:w="3402" w:type="dxa"/>
          </w:tcPr>
          <w:p w14:paraId="21D11299" w14:textId="7417C37B" w:rsidR="00D932FC" w:rsidRPr="006E605B" w:rsidRDefault="00D932FC" w:rsidP="00D932FC">
            <w:pPr>
              <w:rPr>
                <w:rFonts w:eastAsia="Times New Roman" w:cs="Times New Roman"/>
                <w:lang w:eastAsia="en-AU"/>
              </w:rPr>
            </w:pPr>
            <w:r w:rsidRPr="002D4E2A">
              <w:t>Tendonitis; shoulder</w:t>
            </w:r>
          </w:p>
        </w:tc>
        <w:tc>
          <w:tcPr>
            <w:tcW w:w="1250" w:type="dxa"/>
          </w:tcPr>
          <w:p w14:paraId="6CC33E63" w14:textId="4EB3461C" w:rsidR="00D932FC" w:rsidRPr="006E605B" w:rsidRDefault="00D932FC" w:rsidP="00D932FC">
            <w:r w:rsidRPr="00B92C9C">
              <w:rPr>
                <w:rFonts w:cs="Consolas"/>
                <w:shd w:val="clear" w:color="auto" w:fill="FFFFFF"/>
              </w:rPr>
              <w:t>L92013</w:t>
            </w:r>
          </w:p>
        </w:tc>
        <w:tc>
          <w:tcPr>
            <w:tcW w:w="1534" w:type="dxa"/>
          </w:tcPr>
          <w:p w14:paraId="193D4EC2" w14:textId="4E9586E6" w:rsidR="00D932FC" w:rsidRDefault="00D932FC" w:rsidP="00D932FC">
            <w:r>
              <w:t>ICPC 2 PLUS</w:t>
            </w:r>
          </w:p>
        </w:tc>
      </w:tr>
      <w:tr w:rsidR="00D932FC" w:rsidRPr="002D4E2A" w14:paraId="02D1E6A3" w14:textId="77777777" w:rsidTr="00D932FC">
        <w:tc>
          <w:tcPr>
            <w:tcW w:w="2830" w:type="dxa"/>
          </w:tcPr>
          <w:p w14:paraId="73E69F34" w14:textId="77777777" w:rsidR="00D932FC" w:rsidRPr="002D4E2A" w:rsidRDefault="00D932FC" w:rsidP="00D932FC"/>
        </w:tc>
        <w:tc>
          <w:tcPr>
            <w:tcW w:w="3402" w:type="dxa"/>
          </w:tcPr>
          <w:p w14:paraId="71768C24" w14:textId="59650084" w:rsidR="00D932FC" w:rsidRPr="006E605B" w:rsidRDefault="00D932FC" w:rsidP="00D932FC">
            <w:pPr>
              <w:rPr>
                <w:rFonts w:eastAsia="Times New Roman" w:cs="Times New Roman"/>
                <w:lang w:eastAsia="en-AU"/>
              </w:rPr>
            </w:pPr>
            <w:r w:rsidRPr="002D4E2A">
              <w:t>Tendonitis; supraspinatus</w:t>
            </w:r>
          </w:p>
        </w:tc>
        <w:tc>
          <w:tcPr>
            <w:tcW w:w="1250" w:type="dxa"/>
          </w:tcPr>
          <w:p w14:paraId="6BEB43D3" w14:textId="12D1B56D" w:rsidR="00D932FC" w:rsidRPr="006E605B" w:rsidRDefault="00D932FC" w:rsidP="00D932FC">
            <w:r w:rsidRPr="00B92C9C">
              <w:rPr>
                <w:rFonts w:cs="Consolas"/>
                <w:shd w:val="clear" w:color="auto" w:fill="FFFFFF"/>
              </w:rPr>
              <w:t>L92016</w:t>
            </w:r>
          </w:p>
        </w:tc>
        <w:tc>
          <w:tcPr>
            <w:tcW w:w="1534" w:type="dxa"/>
          </w:tcPr>
          <w:p w14:paraId="3B95F482" w14:textId="1229D88A" w:rsidR="00D932FC" w:rsidRDefault="00D932FC" w:rsidP="00D932FC">
            <w:r>
              <w:t>ICPC 2 PLUS</w:t>
            </w:r>
          </w:p>
        </w:tc>
      </w:tr>
      <w:tr w:rsidR="00D932FC" w:rsidRPr="002D4E2A" w14:paraId="7362B730" w14:textId="77777777" w:rsidTr="00D932FC">
        <w:tc>
          <w:tcPr>
            <w:tcW w:w="2830" w:type="dxa"/>
          </w:tcPr>
          <w:p w14:paraId="4989B2A9" w14:textId="77777777" w:rsidR="00D932FC" w:rsidRPr="002D4E2A" w:rsidRDefault="00D932FC" w:rsidP="00D932FC"/>
        </w:tc>
        <w:tc>
          <w:tcPr>
            <w:tcW w:w="3402" w:type="dxa"/>
          </w:tcPr>
          <w:p w14:paraId="4297E71F" w14:textId="6A64D39D" w:rsidR="00D932FC" w:rsidRPr="006E605B" w:rsidRDefault="00D932FC" w:rsidP="00D932FC">
            <w:pPr>
              <w:rPr>
                <w:rFonts w:eastAsia="Times New Roman" w:cs="Times New Roman"/>
                <w:lang w:eastAsia="en-AU"/>
              </w:rPr>
            </w:pPr>
            <w:r w:rsidRPr="002D4E2A">
              <w:t>Painful arc syndrome</w:t>
            </w:r>
          </w:p>
        </w:tc>
        <w:tc>
          <w:tcPr>
            <w:tcW w:w="1250" w:type="dxa"/>
          </w:tcPr>
          <w:p w14:paraId="588A660E" w14:textId="391711B1" w:rsidR="00D932FC" w:rsidRPr="006E605B" w:rsidRDefault="00D932FC" w:rsidP="00D932FC">
            <w:r w:rsidRPr="00B92C9C">
              <w:rPr>
                <w:rFonts w:cs="Consolas"/>
                <w:shd w:val="clear" w:color="auto" w:fill="FFFFFF"/>
              </w:rPr>
              <w:t>L92017</w:t>
            </w:r>
          </w:p>
        </w:tc>
        <w:tc>
          <w:tcPr>
            <w:tcW w:w="1534" w:type="dxa"/>
          </w:tcPr>
          <w:p w14:paraId="507A001A" w14:textId="450E7D1B" w:rsidR="00D932FC" w:rsidRDefault="00D932FC" w:rsidP="00D932FC">
            <w:r>
              <w:t>ICPC 2 PLUS</w:t>
            </w:r>
          </w:p>
        </w:tc>
      </w:tr>
      <w:tr w:rsidR="00D932FC" w:rsidRPr="002D4E2A" w14:paraId="23BC938C" w14:textId="77777777" w:rsidTr="00D932FC">
        <w:tc>
          <w:tcPr>
            <w:tcW w:w="2830" w:type="dxa"/>
          </w:tcPr>
          <w:p w14:paraId="5267D15D" w14:textId="77777777" w:rsidR="00D932FC" w:rsidRPr="002D4E2A" w:rsidRDefault="00D932FC" w:rsidP="00D932FC"/>
        </w:tc>
        <w:tc>
          <w:tcPr>
            <w:tcW w:w="3402" w:type="dxa"/>
          </w:tcPr>
          <w:p w14:paraId="73D7CAED" w14:textId="0BEA9800" w:rsidR="00D932FC" w:rsidRPr="002D4E2A" w:rsidRDefault="00D932FC" w:rsidP="00D932FC">
            <w:r w:rsidRPr="007E22A6">
              <w:t>Injury; rotator cuff</w:t>
            </w:r>
          </w:p>
        </w:tc>
        <w:tc>
          <w:tcPr>
            <w:tcW w:w="1250" w:type="dxa"/>
          </w:tcPr>
          <w:p w14:paraId="3890E6C0" w14:textId="41D5EC13" w:rsidR="00D932FC" w:rsidRPr="00B92C9C" w:rsidRDefault="00D932FC" w:rsidP="00D932FC">
            <w:pPr>
              <w:rPr>
                <w:rFonts w:cs="Consolas"/>
                <w:shd w:val="clear" w:color="auto" w:fill="FFFFFF"/>
              </w:rPr>
            </w:pPr>
            <w:r w:rsidRPr="00B92C9C">
              <w:rPr>
                <w:rFonts w:cs="Consolas"/>
                <w:shd w:val="clear" w:color="auto" w:fill="FFFFFF"/>
              </w:rPr>
              <w:t>L79041</w:t>
            </w:r>
          </w:p>
        </w:tc>
        <w:tc>
          <w:tcPr>
            <w:tcW w:w="1534" w:type="dxa"/>
          </w:tcPr>
          <w:p w14:paraId="29F128F2" w14:textId="46CE77F5" w:rsidR="00D932FC" w:rsidRDefault="00D932FC" w:rsidP="00D932FC">
            <w:r>
              <w:t>ICPC 2 PLUS</w:t>
            </w:r>
          </w:p>
        </w:tc>
      </w:tr>
      <w:tr w:rsidR="00D932FC" w:rsidRPr="002D4E2A" w14:paraId="3C58CDEA" w14:textId="77777777" w:rsidTr="00D932FC">
        <w:tc>
          <w:tcPr>
            <w:tcW w:w="2830" w:type="dxa"/>
          </w:tcPr>
          <w:p w14:paraId="2D1AB329" w14:textId="77777777" w:rsidR="00D932FC" w:rsidRPr="002D4E2A" w:rsidRDefault="00D932FC" w:rsidP="00D932FC"/>
        </w:tc>
        <w:tc>
          <w:tcPr>
            <w:tcW w:w="3402" w:type="dxa"/>
          </w:tcPr>
          <w:p w14:paraId="7457F625" w14:textId="79DCD0C9" w:rsidR="00D932FC" w:rsidRPr="006E605B" w:rsidRDefault="00D932FC" w:rsidP="00D932FC">
            <w:pPr>
              <w:rPr>
                <w:rFonts w:eastAsia="Times New Roman" w:cs="Times New Roman"/>
                <w:lang w:eastAsia="en-AU"/>
              </w:rPr>
            </w:pPr>
            <w:r w:rsidRPr="007E22A6">
              <w:t>Injury; supraspinatus</w:t>
            </w:r>
          </w:p>
        </w:tc>
        <w:tc>
          <w:tcPr>
            <w:tcW w:w="1250" w:type="dxa"/>
          </w:tcPr>
          <w:p w14:paraId="6D8AE9DE" w14:textId="2742A69B" w:rsidR="00D932FC" w:rsidRPr="006E605B" w:rsidRDefault="00D932FC" w:rsidP="00D932FC">
            <w:r w:rsidRPr="00B92C9C">
              <w:rPr>
                <w:rFonts w:cs="Consolas"/>
                <w:shd w:val="clear" w:color="auto" w:fill="FFFFFF"/>
              </w:rPr>
              <w:t>L81023</w:t>
            </w:r>
          </w:p>
        </w:tc>
        <w:tc>
          <w:tcPr>
            <w:tcW w:w="1534" w:type="dxa"/>
          </w:tcPr>
          <w:p w14:paraId="053AD061" w14:textId="42FE5E40" w:rsidR="00D932FC" w:rsidRDefault="00D932FC" w:rsidP="00D932FC">
            <w:r>
              <w:t>ICPC 2 PLUS</w:t>
            </w:r>
          </w:p>
        </w:tc>
      </w:tr>
      <w:tr w:rsidR="00D932FC" w:rsidRPr="002D4E2A" w14:paraId="13AE0CEE" w14:textId="77777777" w:rsidTr="00D932FC">
        <w:tc>
          <w:tcPr>
            <w:tcW w:w="2830" w:type="dxa"/>
          </w:tcPr>
          <w:p w14:paraId="35E05816" w14:textId="77777777" w:rsidR="00D932FC" w:rsidRPr="002D4E2A" w:rsidRDefault="00D932FC" w:rsidP="00D932FC"/>
        </w:tc>
        <w:tc>
          <w:tcPr>
            <w:tcW w:w="3402" w:type="dxa"/>
            <w:vAlign w:val="center"/>
          </w:tcPr>
          <w:p w14:paraId="7AA001CE" w14:textId="3372A434" w:rsidR="00D932FC" w:rsidRPr="006E605B" w:rsidRDefault="00D932FC" w:rsidP="00D932FC">
            <w:pPr>
              <w:rPr>
                <w:rFonts w:eastAsia="Times New Roman" w:cs="Times New Roman"/>
                <w:lang w:eastAsia="en-AU"/>
              </w:rPr>
            </w:pPr>
            <w:r w:rsidRPr="006E605B">
              <w:rPr>
                <w:rFonts w:eastAsia="Times New Roman" w:cs="Times New Roman"/>
                <w:lang w:eastAsia="en-AU"/>
              </w:rPr>
              <w:t>Tear;</w:t>
            </w:r>
            <w:r>
              <w:rPr>
                <w:rFonts w:eastAsia="Times New Roman" w:cs="Times New Roman"/>
                <w:lang w:eastAsia="en-AU"/>
              </w:rPr>
              <w:t xml:space="preserve"> </w:t>
            </w:r>
            <w:r w:rsidRPr="006E605B">
              <w:rPr>
                <w:rFonts w:eastAsia="Times New Roman" w:cs="Times New Roman"/>
                <w:lang w:eastAsia="en-AU"/>
              </w:rPr>
              <w:t>supraspinatus</w:t>
            </w:r>
          </w:p>
        </w:tc>
        <w:tc>
          <w:tcPr>
            <w:tcW w:w="1250" w:type="dxa"/>
            <w:vAlign w:val="center"/>
          </w:tcPr>
          <w:p w14:paraId="6772366B" w14:textId="50122865" w:rsidR="00D932FC" w:rsidRPr="006E605B" w:rsidRDefault="00D932FC" w:rsidP="00D932FC">
            <w:r w:rsidRPr="006E605B">
              <w:rPr>
                <w:rFonts w:eastAsia="Times New Roman" w:cs="Times New Roman"/>
                <w:lang w:eastAsia="en-AU"/>
              </w:rPr>
              <w:t>L81028</w:t>
            </w:r>
          </w:p>
        </w:tc>
        <w:tc>
          <w:tcPr>
            <w:tcW w:w="1534" w:type="dxa"/>
          </w:tcPr>
          <w:p w14:paraId="239E8702" w14:textId="63A48BCC" w:rsidR="00D932FC" w:rsidRDefault="00D932FC" w:rsidP="00D932FC">
            <w:r>
              <w:t>ICPC 2 PLUS</w:t>
            </w:r>
          </w:p>
        </w:tc>
      </w:tr>
      <w:tr w:rsidR="00D932FC" w:rsidRPr="002D4E2A" w14:paraId="63C6137E" w14:textId="77777777" w:rsidTr="00D932FC">
        <w:tc>
          <w:tcPr>
            <w:tcW w:w="2830" w:type="dxa"/>
          </w:tcPr>
          <w:p w14:paraId="795533F2" w14:textId="77777777" w:rsidR="00D932FC" w:rsidRPr="002D4E2A" w:rsidRDefault="00D932FC" w:rsidP="00BD01F3">
            <w:pPr>
              <w:jc w:val="center"/>
              <w:rPr>
                <w:b/>
              </w:rPr>
            </w:pPr>
            <w:r w:rsidRPr="002D4E2A">
              <w:rPr>
                <w:b/>
              </w:rPr>
              <w:lastRenderedPageBreak/>
              <w:t>Group</w:t>
            </w:r>
          </w:p>
        </w:tc>
        <w:tc>
          <w:tcPr>
            <w:tcW w:w="3402" w:type="dxa"/>
          </w:tcPr>
          <w:p w14:paraId="54B6B5D6" w14:textId="77777777" w:rsidR="00D932FC" w:rsidRPr="002D4E2A" w:rsidRDefault="00D932FC" w:rsidP="00BD01F3">
            <w:pPr>
              <w:jc w:val="center"/>
              <w:rPr>
                <w:b/>
              </w:rPr>
            </w:pPr>
            <w:r w:rsidRPr="002D4E2A">
              <w:rPr>
                <w:b/>
              </w:rPr>
              <w:t>Term</w:t>
            </w:r>
          </w:p>
        </w:tc>
        <w:tc>
          <w:tcPr>
            <w:tcW w:w="1250" w:type="dxa"/>
          </w:tcPr>
          <w:p w14:paraId="006AB461" w14:textId="77777777" w:rsidR="00D932FC" w:rsidRPr="002D4E2A" w:rsidRDefault="00D932FC" w:rsidP="00BD01F3">
            <w:pPr>
              <w:jc w:val="center"/>
              <w:rPr>
                <w:b/>
              </w:rPr>
            </w:pPr>
            <w:r w:rsidRPr="002D4E2A">
              <w:rPr>
                <w:b/>
              </w:rPr>
              <w:t>Code</w:t>
            </w:r>
          </w:p>
        </w:tc>
        <w:tc>
          <w:tcPr>
            <w:tcW w:w="1534" w:type="dxa"/>
          </w:tcPr>
          <w:p w14:paraId="1896945B" w14:textId="77777777" w:rsidR="00D932FC" w:rsidRPr="002D4E2A" w:rsidRDefault="00D932FC" w:rsidP="00BD01F3">
            <w:pPr>
              <w:jc w:val="center"/>
              <w:rPr>
                <w:b/>
              </w:rPr>
            </w:pPr>
            <w:r w:rsidRPr="002D4E2A">
              <w:rPr>
                <w:b/>
              </w:rPr>
              <w:t>Classification system</w:t>
            </w:r>
          </w:p>
        </w:tc>
      </w:tr>
      <w:tr w:rsidR="00D932FC" w:rsidRPr="002D4E2A" w14:paraId="18C21AFB" w14:textId="77777777" w:rsidTr="00D932FC">
        <w:tc>
          <w:tcPr>
            <w:tcW w:w="2830" w:type="dxa"/>
          </w:tcPr>
          <w:p w14:paraId="2AD0A73B" w14:textId="5EEE29DC" w:rsidR="00D932FC" w:rsidRDefault="00D932FC" w:rsidP="00BD01F3">
            <w:pPr>
              <w:rPr>
                <w:b/>
              </w:rPr>
            </w:pPr>
            <w:r>
              <w:rPr>
                <w:b/>
              </w:rPr>
              <w:t>Medications</w:t>
            </w:r>
          </w:p>
        </w:tc>
        <w:tc>
          <w:tcPr>
            <w:tcW w:w="3402" w:type="dxa"/>
          </w:tcPr>
          <w:p w14:paraId="21AC571B" w14:textId="77777777" w:rsidR="00D932FC" w:rsidRDefault="00D932FC" w:rsidP="00BD01F3"/>
        </w:tc>
        <w:tc>
          <w:tcPr>
            <w:tcW w:w="1250" w:type="dxa"/>
          </w:tcPr>
          <w:p w14:paraId="6B966406" w14:textId="77777777" w:rsidR="00D932FC" w:rsidRDefault="00D932FC" w:rsidP="00BD01F3"/>
        </w:tc>
        <w:tc>
          <w:tcPr>
            <w:tcW w:w="1534" w:type="dxa"/>
          </w:tcPr>
          <w:p w14:paraId="03882362" w14:textId="77777777" w:rsidR="00D932FC" w:rsidRDefault="00D932FC" w:rsidP="00BD01F3"/>
        </w:tc>
      </w:tr>
      <w:tr w:rsidR="00D932FC" w:rsidRPr="002D4E2A" w14:paraId="2B9E6B8B" w14:textId="77777777" w:rsidTr="00D932FC">
        <w:tc>
          <w:tcPr>
            <w:tcW w:w="2830" w:type="dxa"/>
          </w:tcPr>
          <w:p w14:paraId="40E6A31A" w14:textId="0B9B924E" w:rsidR="00D932FC" w:rsidRPr="002D4E2A" w:rsidRDefault="00D932FC" w:rsidP="00BD01F3">
            <w:pPr>
              <w:rPr>
                <w:b/>
              </w:rPr>
            </w:pPr>
            <w:r>
              <w:rPr>
                <w:b/>
              </w:rPr>
              <w:t>Opioids</w:t>
            </w:r>
          </w:p>
        </w:tc>
        <w:tc>
          <w:tcPr>
            <w:tcW w:w="3402" w:type="dxa"/>
          </w:tcPr>
          <w:p w14:paraId="6B0BE1D4" w14:textId="4E557E35" w:rsidR="00D932FC" w:rsidRPr="002D4E2A" w:rsidRDefault="00D932FC" w:rsidP="00BD01F3">
            <w:r>
              <w:t>Opioids</w:t>
            </w:r>
          </w:p>
        </w:tc>
        <w:tc>
          <w:tcPr>
            <w:tcW w:w="1250" w:type="dxa"/>
          </w:tcPr>
          <w:p w14:paraId="41E3637F" w14:textId="41067017" w:rsidR="00D932FC" w:rsidRPr="002D4E2A" w:rsidRDefault="00D932FC" w:rsidP="00BD01F3">
            <w:r>
              <w:t>N02A</w:t>
            </w:r>
          </w:p>
        </w:tc>
        <w:tc>
          <w:tcPr>
            <w:tcW w:w="1534" w:type="dxa"/>
          </w:tcPr>
          <w:p w14:paraId="4B6CE51D" w14:textId="38BF1980" w:rsidR="00D932FC" w:rsidRPr="002D4E2A" w:rsidRDefault="00D932FC" w:rsidP="00BD01F3">
            <w:r>
              <w:t>ATC</w:t>
            </w:r>
          </w:p>
        </w:tc>
      </w:tr>
      <w:tr w:rsidR="00D932FC" w:rsidRPr="002D4E2A" w14:paraId="2B52A556" w14:textId="77777777" w:rsidTr="00D932FC">
        <w:tc>
          <w:tcPr>
            <w:tcW w:w="2830" w:type="dxa"/>
          </w:tcPr>
          <w:p w14:paraId="77907D72" w14:textId="69F1CFB3" w:rsidR="00D932FC" w:rsidRPr="00D932FC" w:rsidRDefault="00D932FC" w:rsidP="00BD01F3">
            <w:pPr>
              <w:rPr>
                <w:b/>
              </w:rPr>
            </w:pPr>
            <w:r w:rsidRPr="00D932FC">
              <w:rPr>
                <w:b/>
              </w:rPr>
              <w:t>Panadol</w:t>
            </w:r>
          </w:p>
        </w:tc>
        <w:tc>
          <w:tcPr>
            <w:tcW w:w="3402" w:type="dxa"/>
          </w:tcPr>
          <w:p w14:paraId="7D298954" w14:textId="4E5FE638" w:rsidR="00D932FC" w:rsidRPr="002D4E2A" w:rsidRDefault="00D932FC" w:rsidP="00BD01F3">
            <w:r>
              <w:t>Panadol</w:t>
            </w:r>
          </w:p>
        </w:tc>
        <w:tc>
          <w:tcPr>
            <w:tcW w:w="1250" w:type="dxa"/>
          </w:tcPr>
          <w:p w14:paraId="3D8652BA" w14:textId="63F0F609" w:rsidR="00D932FC" w:rsidRPr="00B92C9C" w:rsidRDefault="00D932FC" w:rsidP="00BD01F3">
            <w:r>
              <w:rPr>
                <w:rFonts w:cs="Consolas"/>
                <w:shd w:val="clear" w:color="auto" w:fill="FFFFFF"/>
              </w:rPr>
              <w:t>N102</w:t>
            </w:r>
          </w:p>
        </w:tc>
        <w:tc>
          <w:tcPr>
            <w:tcW w:w="1534" w:type="dxa"/>
          </w:tcPr>
          <w:p w14:paraId="6520831C" w14:textId="398F446E" w:rsidR="00D932FC" w:rsidRPr="002D4E2A" w:rsidRDefault="00D932FC" w:rsidP="00BD01F3">
            <w:r>
              <w:t>CAPS</w:t>
            </w:r>
          </w:p>
        </w:tc>
      </w:tr>
      <w:tr w:rsidR="00D932FC" w:rsidRPr="002D4E2A" w14:paraId="7BFF2CE1" w14:textId="77777777" w:rsidTr="00D932FC">
        <w:tc>
          <w:tcPr>
            <w:tcW w:w="2830" w:type="dxa"/>
          </w:tcPr>
          <w:p w14:paraId="1C9D97C1" w14:textId="7BAB6FA4" w:rsidR="00D932FC" w:rsidRPr="00D932FC" w:rsidRDefault="00D932FC" w:rsidP="00BD01F3">
            <w:pPr>
              <w:rPr>
                <w:b/>
              </w:rPr>
            </w:pPr>
            <w:r w:rsidRPr="00D932FC">
              <w:rPr>
                <w:b/>
              </w:rPr>
              <w:t>NSAID</w:t>
            </w:r>
          </w:p>
        </w:tc>
        <w:tc>
          <w:tcPr>
            <w:tcW w:w="3402" w:type="dxa"/>
          </w:tcPr>
          <w:p w14:paraId="64D393D7" w14:textId="4DFF0749" w:rsidR="00D932FC" w:rsidRPr="002D4E2A" w:rsidRDefault="00D932FC" w:rsidP="00BD01F3">
            <w:r>
              <w:t>NSAID</w:t>
            </w:r>
          </w:p>
        </w:tc>
        <w:tc>
          <w:tcPr>
            <w:tcW w:w="1250" w:type="dxa"/>
          </w:tcPr>
          <w:p w14:paraId="23DB78F2" w14:textId="0E77A32F" w:rsidR="00D932FC" w:rsidRPr="00B92C9C" w:rsidRDefault="00D932FC" w:rsidP="00BD01F3">
            <w:pPr>
              <w:rPr>
                <w:rFonts w:cs="Consolas"/>
                <w:shd w:val="clear" w:color="auto" w:fill="FFFFFF"/>
              </w:rPr>
            </w:pPr>
            <w:r>
              <w:rPr>
                <w:rFonts w:cs="Consolas"/>
                <w:shd w:val="clear" w:color="auto" w:fill="FFFFFF"/>
              </w:rPr>
              <w:t>M1</w:t>
            </w:r>
          </w:p>
        </w:tc>
        <w:tc>
          <w:tcPr>
            <w:tcW w:w="1534" w:type="dxa"/>
          </w:tcPr>
          <w:p w14:paraId="35BBAD96" w14:textId="25C932F0" w:rsidR="00D932FC" w:rsidRPr="002D4E2A" w:rsidRDefault="00D932FC" w:rsidP="00BD01F3">
            <w:r>
              <w:t>CAPS</w:t>
            </w:r>
          </w:p>
        </w:tc>
      </w:tr>
      <w:tr w:rsidR="00D932FC" w:rsidRPr="002D4E2A" w14:paraId="40498700" w14:textId="77777777" w:rsidTr="00D932FC">
        <w:tc>
          <w:tcPr>
            <w:tcW w:w="2830" w:type="dxa"/>
          </w:tcPr>
          <w:p w14:paraId="0769A855" w14:textId="639BB3CA" w:rsidR="00D932FC" w:rsidRPr="00D932FC" w:rsidRDefault="00D932FC" w:rsidP="00BD01F3">
            <w:pPr>
              <w:rPr>
                <w:b/>
              </w:rPr>
            </w:pPr>
            <w:r w:rsidRPr="00D932FC">
              <w:rPr>
                <w:b/>
              </w:rPr>
              <w:t>Steroid Injection</w:t>
            </w:r>
          </w:p>
        </w:tc>
        <w:tc>
          <w:tcPr>
            <w:tcW w:w="3402" w:type="dxa"/>
          </w:tcPr>
          <w:p w14:paraId="7B6B6A44" w14:textId="6044B713" w:rsidR="00D932FC" w:rsidRPr="002D4E2A" w:rsidRDefault="00D932FC" w:rsidP="00BD01F3">
            <w:r>
              <w:t>Betamethasone systemic injection</w:t>
            </w:r>
          </w:p>
        </w:tc>
        <w:tc>
          <w:tcPr>
            <w:tcW w:w="1250" w:type="dxa"/>
          </w:tcPr>
          <w:p w14:paraId="62D8A50B" w14:textId="36E11BB3" w:rsidR="00D932FC" w:rsidRPr="00B92C9C" w:rsidRDefault="00D932FC" w:rsidP="00BD01F3">
            <w:pPr>
              <w:rPr>
                <w:rFonts w:cs="Consolas"/>
                <w:shd w:val="clear" w:color="auto" w:fill="FFFFFF"/>
              </w:rPr>
            </w:pPr>
            <w:r>
              <w:rPr>
                <w:rFonts w:cs="Consolas"/>
                <w:shd w:val="clear" w:color="auto" w:fill="FFFFFF"/>
              </w:rPr>
              <w:t>H201</w:t>
            </w:r>
          </w:p>
        </w:tc>
        <w:tc>
          <w:tcPr>
            <w:tcW w:w="1534" w:type="dxa"/>
          </w:tcPr>
          <w:p w14:paraId="2C407808" w14:textId="3727CD80" w:rsidR="00D932FC" w:rsidRPr="002D4E2A" w:rsidRDefault="00D932FC" w:rsidP="00BD01F3">
            <w:r>
              <w:t>CAPS</w:t>
            </w:r>
          </w:p>
        </w:tc>
      </w:tr>
      <w:tr w:rsidR="00D932FC" w:rsidRPr="002D4E2A" w14:paraId="28C1FBF9" w14:textId="77777777" w:rsidTr="00D932FC">
        <w:tc>
          <w:tcPr>
            <w:tcW w:w="2830" w:type="dxa"/>
          </w:tcPr>
          <w:p w14:paraId="5FCCD866" w14:textId="77777777" w:rsidR="00D932FC" w:rsidRPr="002D4E2A" w:rsidRDefault="00D932FC" w:rsidP="00BD01F3"/>
        </w:tc>
        <w:tc>
          <w:tcPr>
            <w:tcW w:w="3402" w:type="dxa"/>
          </w:tcPr>
          <w:p w14:paraId="5096B33F" w14:textId="0EF4769A" w:rsidR="00D932FC" w:rsidRPr="002D4E2A" w:rsidRDefault="00D932FC" w:rsidP="00BD01F3">
            <w:r>
              <w:t>Methylprednisolone injection</w:t>
            </w:r>
          </w:p>
        </w:tc>
        <w:tc>
          <w:tcPr>
            <w:tcW w:w="1250" w:type="dxa"/>
          </w:tcPr>
          <w:p w14:paraId="40674AD5" w14:textId="55D6324E" w:rsidR="00D932FC" w:rsidRPr="00B92C9C" w:rsidRDefault="00D932FC" w:rsidP="00BD01F3">
            <w:r>
              <w:t>H205</w:t>
            </w:r>
          </w:p>
        </w:tc>
        <w:tc>
          <w:tcPr>
            <w:tcW w:w="1534" w:type="dxa"/>
          </w:tcPr>
          <w:p w14:paraId="55AEAA24" w14:textId="5BE24DBB" w:rsidR="00D932FC" w:rsidRPr="002D4E2A" w:rsidRDefault="00D932FC" w:rsidP="00BD01F3">
            <w:r>
              <w:t>CAPS</w:t>
            </w:r>
          </w:p>
        </w:tc>
      </w:tr>
      <w:tr w:rsidR="00D932FC" w:rsidRPr="002D4E2A" w14:paraId="320022BD" w14:textId="77777777" w:rsidTr="00D932FC">
        <w:tc>
          <w:tcPr>
            <w:tcW w:w="2830" w:type="dxa"/>
          </w:tcPr>
          <w:p w14:paraId="34EC5194" w14:textId="77777777" w:rsidR="00D932FC" w:rsidRPr="002D4E2A" w:rsidRDefault="00D932FC" w:rsidP="00BD01F3"/>
        </w:tc>
        <w:tc>
          <w:tcPr>
            <w:tcW w:w="3402" w:type="dxa"/>
          </w:tcPr>
          <w:p w14:paraId="69027799" w14:textId="293091AC" w:rsidR="00D932FC" w:rsidRPr="002D4E2A" w:rsidRDefault="00D932FC" w:rsidP="00BD01F3">
            <w:r>
              <w:t>Hydrocortisone injection</w:t>
            </w:r>
          </w:p>
        </w:tc>
        <w:tc>
          <w:tcPr>
            <w:tcW w:w="1250" w:type="dxa"/>
          </w:tcPr>
          <w:p w14:paraId="1EB32ACF" w14:textId="28140552" w:rsidR="00D932FC" w:rsidRPr="00B92C9C" w:rsidRDefault="00D932FC" w:rsidP="00BD01F3">
            <w:r>
              <w:t>H208 (</w:t>
            </w:r>
            <w:proofErr w:type="spellStart"/>
            <w:r>
              <w:t>inj</w:t>
            </w:r>
            <w:proofErr w:type="spellEnd"/>
            <w:r>
              <w:t>)</w:t>
            </w:r>
          </w:p>
        </w:tc>
        <w:tc>
          <w:tcPr>
            <w:tcW w:w="1534" w:type="dxa"/>
          </w:tcPr>
          <w:p w14:paraId="5A7E1533" w14:textId="1B145871" w:rsidR="00D932FC" w:rsidRPr="002D4E2A" w:rsidRDefault="00D932FC" w:rsidP="00BD01F3">
            <w:r>
              <w:t>CAPS</w:t>
            </w:r>
          </w:p>
        </w:tc>
      </w:tr>
      <w:tr w:rsidR="00D932FC" w:rsidRPr="002D4E2A" w14:paraId="285FC9D2" w14:textId="77777777" w:rsidTr="00D932FC">
        <w:tc>
          <w:tcPr>
            <w:tcW w:w="2830" w:type="dxa"/>
          </w:tcPr>
          <w:p w14:paraId="4A418500" w14:textId="1E822D36" w:rsidR="00D932FC" w:rsidRPr="002D4E2A" w:rsidRDefault="00D932FC" w:rsidP="00D932FC">
            <w:pPr>
              <w:rPr>
                <w:b/>
              </w:rPr>
            </w:pPr>
          </w:p>
        </w:tc>
        <w:tc>
          <w:tcPr>
            <w:tcW w:w="3402" w:type="dxa"/>
          </w:tcPr>
          <w:p w14:paraId="4E9830C2" w14:textId="18B46689" w:rsidR="00D932FC" w:rsidRPr="002D4E2A" w:rsidRDefault="00D932FC" w:rsidP="00D932FC">
            <w:r>
              <w:t>Steroid injection NEC</w:t>
            </w:r>
          </w:p>
        </w:tc>
        <w:tc>
          <w:tcPr>
            <w:tcW w:w="1250" w:type="dxa"/>
          </w:tcPr>
          <w:p w14:paraId="3F936190" w14:textId="5BCE480C" w:rsidR="00D932FC" w:rsidRPr="00B92C9C" w:rsidRDefault="00D932FC" w:rsidP="00D932FC">
            <w:r>
              <w:t>H213</w:t>
            </w:r>
          </w:p>
        </w:tc>
        <w:tc>
          <w:tcPr>
            <w:tcW w:w="1534" w:type="dxa"/>
          </w:tcPr>
          <w:p w14:paraId="1412980C" w14:textId="13AEC9A1" w:rsidR="00D932FC" w:rsidRPr="002D4E2A" w:rsidRDefault="00D932FC" w:rsidP="00D932FC">
            <w:r>
              <w:t>CAPS</w:t>
            </w:r>
          </w:p>
        </w:tc>
      </w:tr>
      <w:tr w:rsidR="00D932FC" w:rsidRPr="002D4E2A" w14:paraId="2096516E" w14:textId="77777777" w:rsidTr="00D932FC">
        <w:tc>
          <w:tcPr>
            <w:tcW w:w="2830" w:type="dxa"/>
          </w:tcPr>
          <w:p w14:paraId="7DCE3F5F" w14:textId="77777777" w:rsidR="00D932FC" w:rsidRPr="002D4E2A" w:rsidRDefault="00D932FC" w:rsidP="00D932FC"/>
        </w:tc>
        <w:tc>
          <w:tcPr>
            <w:tcW w:w="3402" w:type="dxa"/>
          </w:tcPr>
          <w:p w14:paraId="6C6227A7" w14:textId="3379F417" w:rsidR="00D932FC" w:rsidRPr="007E22A6" w:rsidRDefault="00D932FC" w:rsidP="00D932FC">
            <w:r>
              <w:t>Cortisone injection NEC</w:t>
            </w:r>
          </w:p>
        </w:tc>
        <w:tc>
          <w:tcPr>
            <w:tcW w:w="1250" w:type="dxa"/>
          </w:tcPr>
          <w:p w14:paraId="0C983386" w14:textId="6895DE96" w:rsidR="00D932FC" w:rsidRPr="00B92C9C" w:rsidRDefault="00D932FC" w:rsidP="00D932FC">
            <w:r>
              <w:t>H214</w:t>
            </w:r>
          </w:p>
        </w:tc>
        <w:tc>
          <w:tcPr>
            <w:tcW w:w="1534" w:type="dxa"/>
          </w:tcPr>
          <w:p w14:paraId="45FD46EA" w14:textId="5888FE3A" w:rsidR="00D932FC" w:rsidRPr="002D4E2A" w:rsidRDefault="00D932FC" w:rsidP="00D932FC">
            <w:r>
              <w:t>CAPS</w:t>
            </w:r>
          </w:p>
        </w:tc>
      </w:tr>
      <w:tr w:rsidR="00D932FC" w:rsidRPr="002D4E2A" w14:paraId="6EBDB229" w14:textId="77777777" w:rsidTr="00D932FC">
        <w:tc>
          <w:tcPr>
            <w:tcW w:w="2830" w:type="dxa"/>
          </w:tcPr>
          <w:p w14:paraId="41BEBB4F" w14:textId="6252403C" w:rsidR="00D932FC" w:rsidRPr="00D932FC" w:rsidRDefault="00D932FC" w:rsidP="00D932FC">
            <w:pPr>
              <w:rPr>
                <w:b/>
              </w:rPr>
            </w:pPr>
            <w:r w:rsidRPr="00D932FC">
              <w:rPr>
                <w:b/>
              </w:rPr>
              <w:t>Steroid - oral</w:t>
            </w:r>
          </w:p>
        </w:tc>
        <w:tc>
          <w:tcPr>
            <w:tcW w:w="3402" w:type="dxa"/>
          </w:tcPr>
          <w:p w14:paraId="4D249114" w14:textId="64DD6BA1" w:rsidR="00D932FC" w:rsidRPr="007E22A6" w:rsidRDefault="00D932FC" w:rsidP="00D932FC">
            <w:r>
              <w:rPr>
                <w:rFonts w:eastAsia="Times New Roman" w:cs="Times New Roman"/>
                <w:lang w:eastAsia="en-AU"/>
              </w:rPr>
              <w:t>Prednisone</w:t>
            </w:r>
          </w:p>
        </w:tc>
        <w:tc>
          <w:tcPr>
            <w:tcW w:w="1250" w:type="dxa"/>
          </w:tcPr>
          <w:p w14:paraId="0EDE7BC5" w14:textId="182FB208" w:rsidR="00D932FC" w:rsidRPr="00B92C9C" w:rsidRDefault="00D932FC" w:rsidP="00D932FC">
            <w:r>
              <w:t>H202</w:t>
            </w:r>
          </w:p>
        </w:tc>
        <w:tc>
          <w:tcPr>
            <w:tcW w:w="1534" w:type="dxa"/>
          </w:tcPr>
          <w:p w14:paraId="083EDD55" w14:textId="64E8E1E3" w:rsidR="00D932FC" w:rsidRPr="002D4E2A" w:rsidRDefault="00D932FC" w:rsidP="00D932FC">
            <w:r>
              <w:t>CAPS</w:t>
            </w:r>
          </w:p>
        </w:tc>
      </w:tr>
      <w:tr w:rsidR="00D932FC" w:rsidRPr="002D4E2A" w14:paraId="1C7F5588" w14:textId="77777777" w:rsidTr="00D932FC">
        <w:tc>
          <w:tcPr>
            <w:tcW w:w="2830" w:type="dxa"/>
          </w:tcPr>
          <w:p w14:paraId="7E68B624" w14:textId="77777777" w:rsidR="00D932FC" w:rsidRPr="002D4E2A" w:rsidRDefault="00D932FC" w:rsidP="00D932FC"/>
        </w:tc>
        <w:tc>
          <w:tcPr>
            <w:tcW w:w="3402" w:type="dxa"/>
          </w:tcPr>
          <w:p w14:paraId="12208EF9" w14:textId="1D76DECD" w:rsidR="00D932FC" w:rsidRPr="006E605B" w:rsidRDefault="00D932FC" w:rsidP="00D932FC">
            <w:pPr>
              <w:rPr>
                <w:rFonts w:eastAsia="Times New Roman" w:cs="Times New Roman"/>
                <w:lang w:eastAsia="en-AU"/>
              </w:rPr>
            </w:pPr>
            <w:proofErr w:type="spellStart"/>
            <w:r>
              <w:t>Predsolone</w:t>
            </w:r>
            <w:proofErr w:type="spellEnd"/>
          </w:p>
        </w:tc>
        <w:tc>
          <w:tcPr>
            <w:tcW w:w="1250" w:type="dxa"/>
          </w:tcPr>
          <w:p w14:paraId="06199EBB" w14:textId="014A168D" w:rsidR="00D932FC" w:rsidRPr="006E605B" w:rsidRDefault="00D932FC" w:rsidP="00D932FC">
            <w:pPr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203</w:t>
            </w:r>
          </w:p>
        </w:tc>
        <w:tc>
          <w:tcPr>
            <w:tcW w:w="1534" w:type="dxa"/>
          </w:tcPr>
          <w:p w14:paraId="1FEB2F39" w14:textId="3D3ED595" w:rsidR="00D932FC" w:rsidRPr="006E605B" w:rsidRDefault="00D932FC" w:rsidP="00D932FC">
            <w:r>
              <w:t>CAPS</w:t>
            </w:r>
          </w:p>
        </w:tc>
      </w:tr>
      <w:tr w:rsidR="00D932FC" w:rsidRPr="002D4E2A" w14:paraId="42F5CA17" w14:textId="77777777" w:rsidTr="00D932FC">
        <w:tc>
          <w:tcPr>
            <w:tcW w:w="2830" w:type="dxa"/>
          </w:tcPr>
          <w:p w14:paraId="5C01023E" w14:textId="2E949616" w:rsidR="00D932FC" w:rsidRDefault="00D932FC" w:rsidP="00D932FC">
            <w:pPr>
              <w:rPr>
                <w:b/>
              </w:rPr>
            </w:pPr>
          </w:p>
        </w:tc>
        <w:tc>
          <w:tcPr>
            <w:tcW w:w="3402" w:type="dxa"/>
          </w:tcPr>
          <w:p w14:paraId="2DBFFB70" w14:textId="1699A097" w:rsidR="00D932FC" w:rsidRPr="007E22A6" w:rsidRDefault="00D932FC" w:rsidP="00D932FC"/>
        </w:tc>
        <w:tc>
          <w:tcPr>
            <w:tcW w:w="1250" w:type="dxa"/>
          </w:tcPr>
          <w:p w14:paraId="391DB548" w14:textId="77777777" w:rsidR="00D932FC" w:rsidRPr="00B92C9C" w:rsidRDefault="00D932FC" w:rsidP="00D932FC"/>
        </w:tc>
        <w:tc>
          <w:tcPr>
            <w:tcW w:w="1534" w:type="dxa"/>
          </w:tcPr>
          <w:p w14:paraId="43C04A79" w14:textId="77777777" w:rsidR="00D932FC" w:rsidRPr="002D4E2A" w:rsidRDefault="00D932FC" w:rsidP="00D932FC"/>
        </w:tc>
      </w:tr>
      <w:tr w:rsidR="00D932FC" w:rsidRPr="002D4E2A" w14:paraId="15755E79" w14:textId="77777777" w:rsidTr="00D932FC">
        <w:tc>
          <w:tcPr>
            <w:tcW w:w="2830" w:type="dxa"/>
          </w:tcPr>
          <w:p w14:paraId="6A56AECB" w14:textId="0561C01E" w:rsidR="00D932FC" w:rsidRDefault="00D932FC" w:rsidP="00D932FC">
            <w:pPr>
              <w:rPr>
                <w:b/>
              </w:rPr>
            </w:pPr>
            <w:r>
              <w:rPr>
                <w:b/>
              </w:rPr>
              <w:t>Advice/education/</w:t>
            </w:r>
            <w:r>
              <w:rPr>
                <w:b/>
              </w:rPr>
              <w:br/>
              <w:t>counselling</w:t>
            </w:r>
          </w:p>
        </w:tc>
        <w:tc>
          <w:tcPr>
            <w:tcW w:w="3402" w:type="dxa"/>
          </w:tcPr>
          <w:p w14:paraId="1A7C84CE" w14:textId="7E7F89B4" w:rsidR="00D932FC" w:rsidRPr="007E22A6" w:rsidRDefault="00D932FC" w:rsidP="00D932FC"/>
        </w:tc>
        <w:tc>
          <w:tcPr>
            <w:tcW w:w="1250" w:type="dxa"/>
          </w:tcPr>
          <w:p w14:paraId="35FF8B42" w14:textId="052F3136" w:rsidR="00D932FC" w:rsidRPr="00B92C9C" w:rsidRDefault="00D932FC" w:rsidP="00D932FC"/>
        </w:tc>
        <w:tc>
          <w:tcPr>
            <w:tcW w:w="1534" w:type="dxa"/>
          </w:tcPr>
          <w:p w14:paraId="278E3433" w14:textId="154EA57C" w:rsidR="00D932FC" w:rsidRPr="002D4E2A" w:rsidRDefault="00D932FC" w:rsidP="00D932FC"/>
        </w:tc>
      </w:tr>
      <w:tr w:rsidR="00D932FC" w:rsidRPr="002D4E2A" w14:paraId="746376E4" w14:textId="77777777" w:rsidTr="00D932FC">
        <w:tc>
          <w:tcPr>
            <w:tcW w:w="2830" w:type="dxa"/>
          </w:tcPr>
          <w:p w14:paraId="52B6088B" w14:textId="77777777" w:rsidR="00D932FC" w:rsidRDefault="00D932FC" w:rsidP="00D932FC">
            <w:pPr>
              <w:rPr>
                <w:b/>
              </w:rPr>
            </w:pPr>
          </w:p>
        </w:tc>
        <w:tc>
          <w:tcPr>
            <w:tcW w:w="3402" w:type="dxa"/>
          </w:tcPr>
          <w:p w14:paraId="2C72AC5E" w14:textId="704AF7A1" w:rsidR="00D932FC" w:rsidRPr="007E22A6" w:rsidRDefault="00D932FC" w:rsidP="00D932FC">
            <w:r>
              <w:t>Observe/health education/advice</w:t>
            </w:r>
          </w:p>
        </w:tc>
        <w:tc>
          <w:tcPr>
            <w:tcW w:w="1250" w:type="dxa"/>
          </w:tcPr>
          <w:p w14:paraId="464B4CE4" w14:textId="3FD0BC98" w:rsidR="00D932FC" w:rsidRPr="00B92C9C" w:rsidRDefault="00D932FC" w:rsidP="00D932FC">
            <w:r>
              <w:t>-45 (ex observe/</w:t>
            </w:r>
            <w:r>
              <w:br/>
              <w:t>wait)</w:t>
            </w:r>
          </w:p>
        </w:tc>
        <w:tc>
          <w:tcPr>
            <w:tcW w:w="1534" w:type="dxa"/>
          </w:tcPr>
          <w:p w14:paraId="51D1B040" w14:textId="62FCE5C3" w:rsidR="00D932FC" w:rsidRPr="002D4E2A" w:rsidRDefault="00D932FC" w:rsidP="00D932FC">
            <w:r>
              <w:t>ICPC-2 PLUS</w:t>
            </w:r>
          </w:p>
        </w:tc>
      </w:tr>
      <w:tr w:rsidR="00D932FC" w:rsidRPr="002D4E2A" w14:paraId="3CD61946" w14:textId="77777777" w:rsidTr="00D932FC">
        <w:tc>
          <w:tcPr>
            <w:tcW w:w="2830" w:type="dxa"/>
          </w:tcPr>
          <w:p w14:paraId="26D4FB65" w14:textId="77777777" w:rsidR="00D932FC" w:rsidRDefault="00D932FC" w:rsidP="00D932FC">
            <w:pPr>
              <w:rPr>
                <w:b/>
              </w:rPr>
            </w:pPr>
          </w:p>
        </w:tc>
        <w:tc>
          <w:tcPr>
            <w:tcW w:w="3402" w:type="dxa"/>
          </w:tcPr>
          <w:p w14:paraId="53BD2130" w14:textId="691841E6" w:rsidR="00D932FC" w:rsidRPr="007E22A6" w:rsidRDefault="00D932FC" w:rsidP="00D932FC">
            <w:r>
              <w:t>Therapeutic counselling/listening</w:t>
            </w:r>
          </w:p>
        </w:tc>
        <w:tc>
          <w:tcPr>
            <w:tcW w:w="1250" w:type="dxa"/>
          </w:tcPr>
          <w:p w14:paraId="19AF23ED" w14:textId="0A92E834" w:rsidR="00D932FC" w:rsidRPr="00B92C9C" w:rsidRDefault="00D932FC" w:rsidP="00D932FC">
            <w:r>
              <w:t>-58</w:t>
            </w:r>
          </w:p>
        </w:tc>
        <w:tc>
          <w:tcPr>
            <w:tcW w:w="1534" w:type="dxa"/>
          </w:tcPr>
          <w:p w14:paraId="6F020DBE" w14:textId="4D7DC4B5" w:rsidR="00D932FC" w:rsidRPr="002D4E2A" w:rsidRDefault="00D932FC" w:rsidP="00D932FC">
            <w:r>
              <w:t>ICPC-2 PLUS</w:t>
            </w:r>
          </w:p>
        </w:tc>
      </w:tr>
      <w:tr w:rsidR="00D932FC" w:rsidRPr="002D4E2A" w14:paraId="16C08761" w14:textId="77777777" w:rsidTr="00D932FC">
        <w:tc>
          <w:tcPr>
            <w:tcW w:w="2830" w:type="dxa"/>
          </w:tcPr>
          <w:p w14:paraId="7C9477F4" w14:textId="36456CE7" w:rsidR="00D932FC" w:rsidRDefault="00D932FC" w:rsidP="00D932FC">
            <w:pPr>
              <w:rPr>
                <w:b/>
              </w:rPr>
            </w:pPr>
            <w:r>
              <w:rPr>
                <w:b/>
              </w:rPr>
              <w:t>AEC exercise</w:t>
            </w:r>
          </w:p>
        </w:tc>
        <w:tc>
          <w:tcPr>
            <w:tcW w:w="3402" w:type="dxa"/>
          </w:tcPr>
          <w:p w14:paraId="66CAD090" w14:textId="2FA9EC39" w:rsidR="00D932FC" w:rsidRPr="007E22A6" w:rsidRDefault="00D932FC" w:rsidP="00D932FC"/>
        </w:tc>
        <w:tc>
          <w:tcPr>
            <w:tcW w:w="1250" w:type="dxa"/>
          </w:tcPr>
          <w:p w14:paraId="0DB00725" w14:textId="3A2EC78B" w:rsidR="00D932FC" w:rsidRPr="00B92C9C" w:rsidRDefault="00D932FC" w:rsidP="00D932FC"/>
        </w:tc>
        <w:tc>
          <w:tcPr>
            <w:tcW w:w="1534" w:type="dxa"/>
          </w:tcPr>
          <w:p w14:paraId="350EE052" w14:textId="4C10C3A7" w:rsidR="00D932FC" w:rsidRPr="002D4E2A" w:rsidRDefault="00D932FC" w:rsidP="00D932FC"/>
        </w:tc>
      </w:tr>
      <w:tr w:rsidR="00D932FC" w:rsidRPr="002D4E2A" w14:paraId="38ED8845" w14:textId="77777777" w:rsidTr="00D932FC">
        <w:tc>
          <w:tcPr>
            <w:tcW w:w="2830" w:type="dxa"/>
          </w:tcPr>
          <w:p w14:paraId="731642B1" w14:textId="1586EFBB" w:rsidR="00D932FC" w:rsidRDefault="00D932FC" w:rsidP="00D932FC">
            <w:pPr>
              <w:rPr>
                <w:b/>
              </w:rPr>
            </w:pPr>
          </w:p>
        </w:tc>
        <w:tc>
          <w:tcPr>
            <w:tcW w:w="3402" w:type="dxa"/>
          </w:tcPr>
          <w:p w14:paraId="380971D1" w14:textId="2403C7FD" w:rsidR="00D932FC" w:rsidRPr="007E22A6" w:rsidRDefault="00D932FC" w:rsidP="00D932FC">
            <w:r>
              <w:t>Advice/education; exercise</w:t>
            </w:r>
          </w:p>
        </w:tc>
        <w:tc>
          <w:tcPr>
            <w:tcW w:w="1250" w:type="dxa"/>
          </w:tcPr>
          <w:p w14:paraId="5D603FF5" w14:textId="7810893F" w:rsidR="00D932FC" w:rsidRPr="00B92C9C" w:rsidRDefault="00D932FC" w:rsidP="00D932FC">
            <w:r>
              <w:t>A45004</w:t>
            </w:r>
          </w:p>
        </w:tc>
        <w:tc>
          <w:tcPr>
            <w:tcW w:w="1534" w:type="dxa"/>
          </w:tcPr>
          <w:p w14:paraId="50827C76" w14:textId="418D2EC2" w:rsidR="00D932FC" w:rsidRPr="002D4E2A" w:rsidRDefault="00D932FC" w:rsidP="00D932FC">
            <w:r>
              <w:t>ICPC-2 PLUS</w:t>
            </w:r>
          </w:p>
        </w:tc>
      </w:tr>
      <w:tr w:rsidR="00D932FC" w:rsidRPr="002D4E2A" w14:paraId="203A2A2E" w14:textId="77777777" w:rsidTr="00D932FC">
        <w:tc>
          <w:tcPr>
            <w:tcW w:w="2830" w:type="dxa"/>
          </w:tcPr>
          <w:p w14:paraId="0B918AE6" w14:textId="77777777" w:rsidR="00D932FC" w:rsidRDefault="00D932FC" w:rsidP="00D932FC">
            <w:pPr>
              <w:rPr>
                <w:b/>
              </w:rPr>
            </w:pPr>
          </w:p>
        </w:tc>
        <w:tc>
          <w:tcPr>
            <w:tcW w:w="3402" w:type="dxa"/>
          </w:tcPr>
          <w:p w14:paraId="698A4623" w14:textId="5208623C" w:rsidR="00D932FC" w:rsidRPr="007E22A6" w:rsidRDefault="00D932FC" w:rsidP="00D932FC">
            <w:r>
              <w:t>Counselling; exercise</w:t>
            </w:r>
          </w:p>
        </w:tc>
        <w:tc>
          <w:tcPr>
            <w:tcW w:w="1250" w:type="dxa"/>
          </w:tcPr>
          <w:p w14:paraId="78B18979" w14:textId="5DA04C8F" w:rsidR="00D932FC" w:rsidRPr="00B92C9C" w:rsidRDefault="00D932FC" w:rsidP="00D932FC">
            <w:r>
              <w:t>A58005</w:t>
            </w:r>
          </w:p>
        </w:tc>
        <w:tc>
          <w:tcPr>
            <w:tcW w:w="1534" w:type="dxa"/>
          </w:tcPr>
          <w:p w14:paraId="4DF3E237" w14:textId="7BD610CC" w:rsidR="00D932FC" w:rsidRPr="002D4E2A" w:rsidRDefault="00D932FC" w:rsidP="00D932FC">
            <w:r>
              <w:t>ICPC-2 PLUS</w:t>
            </w:r>
          </w:p>
        </w:tc>
      </w:tr>
      <w:tr w:rsidR="00D932FC" w:rsidRPr="002D4E2A" w14:paraId="3418EDB9" w14:textId="77777777" w:rsidTr="00D932FC">
        <w:tc>
          <w:tcPr>
            <w:tcW w:w="2830" w:type="dxa"/>
          </w:tcPr>
          <w:p w14:paraId="7270E426" w14:textId="3FE047B6" w:rsidR="00D932FC" w:rsidRDefault="00D932FC" w:rsidP="00D932FC">
            <w:pPr>
              <w:rPr>
                <w:b/>
              </w:rPr>
            </w:pPr>
            <w:r>
              <w:rPr>
                <w:b/>
              </w:rPr>
              <w:t>AEC medication</w:t>
            </w:r>
          </w:p>
        </w:tc>
        <w:tc>
          <w:tcPr>
            <w:tcW w:w="3402" w:type="dxa"/>
          </w:tcPr>
          <w:p w14:paraId="6FED83E8" w14:textId="581BF5EB" w:rsidR="00D932FC" w:rsidRPr="007E22A6" w:rsidRDefault="00D932FC" w:rsidP="00D932FC"/>
        </w:tc>
        <w:tc>
          <w:tcPr>
            <w:tcW w:w="1250" w:type="dxa"/>
          </w:tcPr>
          <w:p w14:paraId="05EA5019" w14:textId="5C80E69D" w:rsidR="00D932FC" w:rsidRPr="00B92C9C" w:rsidRDefault="00D932FC" w:rsidP="00D932FC"/>
        </w:tc>
        <w:tc>
          <w:tcPr>
            <w:tcW w:w="1534" w:type="dxa"/>
          </w:tcPr>
          <w:p w14:paraId="090F8974" w14:textId="215F34FF" w:rsidR="00D932FC" w:rsidRPr="002D4E2A" w:rsidRDefault="00D932FC" w:rsidP="00D932FC"/>
        </w:tc>
      </w:tr>
      <w:tr w:rsidR="00D932FC" w:rsidRPr="002D4E2A" w14:paraId="2C2B066C" w14:textId="77777777" w:rsidTr="00D932FC">
        <w:tc>
          <w:tcPr>
            <w:tcW w:w="2830" w:type="dxa"/>
          </w:tcPr>
          <w:p w14:paraId="3B64B018" w14:textId="306222DD" w:rsidR="00D932FC" w:rsidRDefault="00D932FC" w:rsidP="00D932FC">
            <w:pPr>
              <w:rPr>
                <w:b/>
              </w:rPr>
            </w:pPr>
          </w:p>
        </w:tc>
        <w:tc>
          <w:tcPr>
            <w:tcW w:w="3402" w:type="dxa"/>
          </w:tcPr>
          <w:p w14:paraId="20C4530D" w14:textId="782C5CC9" w:rsidR="00D932FC" w:rsidRPr="007E22A6" w:rsidRDefault="00D932FC" w:rsidP="00D932FC">
            <w:r>
              <w:t>Advice/education; medication</w:t>
            </w:r>
          </w:p>
        </w:tc>
        <w:tc>
          <w:tcPr>
            <w:tcW w:w="1250" w:type="dxa"/>
          </w:tcPr>
          <w:p w14:paraId="26B2D465" w14:textId="5B2A7E67" w:rsidR="00D932FC" w:rsidRPr="00B92C9C" w:rsidRDefault="00D932FC" w:rsidP="00D932FC">
            <w:r>
              <w:t>A45015</w:t>
            </w:r>
          </w:p>
        </w:tc>
        <w:tc>
          <w:tcPr>
            <w:tcW w:w="1534" w:type="dxa"/>
          </w:tcPr>
          <w:p w14:paraId="358AE2C9" w14:textId="57FB855C" w:rsidR="00D932FC" w:rsidRPr="002D4E2A" w:rsidRDefault="00D932FC" w:rsidP="00D932FC">
            <w:r>
              <w:t>ICPC-2 PLUS</w:t>
            </w:r>
          </w:p>
        </w:tc>
      </w:tr>
      <w:tr w:rsidR="00D932FC" w:rsidRPr="002D4E2A" w14:paraId="1E4E9836" w14:textId="77777777" w:rsidTr="00D932FC">
        <w:tc>
          <w:tcPr>
            <w:tcW w:w="2830" w:type="dxa"/>
          </w:tcPr>
          <w:p w14:paraId="09A22911" w14:textId="7F3139C5" w:rsidR="00D932FC" w:rsidRPr="002D4E2A" w:rsidRDefault="00D932FC" w:rsidP="00D932FC"/>
        </w:tc>
        <w:tc>
          <w:tcPr>
            <w:tcW w:w="3402" w:type="dxa"/>
          </w:tcPr>
          <w:p w14:paraId="2D0E1DC2" w14:textId="33BBD2F2" w:rsidR="00D932FC" w:rsidRPr="007E22A6" w:rsidRDefault="00D932FC" w:rsidP="00D932FC">
            <w:r>
              <w:t xml:space="preserve">Advice/education; </w:t>
            </w:r>
            <w:proofErr w:type="spellStart"/>
            <w:r>
              <w:t>Dorsette</w:t>
            </w:r>
            <w:proofErr w:type="spellEnd"/>
            <w:r>
              <w:t xml:space="preserve"> box</w:t>
            </w:r>
          </w:p>
        </w:tc>
        <w:tc>
          <w:tcPr>
            <w:tcW w:w="1250" w:type="dxa"/>
          </w:tcPr>
          <w:p w14:paraId="1198783E" w14:textId="74F47212" w:rsidR="00D932FC" w:rsidRPr="00B92C9C" w:rsidRDefault="00D932FC" w:rsidP="00D932FC">
            <w:r>
              <w:t>A45032</w:t>
            </w:r>
          </w:p>
        </w:tc>
        <w:tc>
          <w:tcPr>
            <w:tcW w:w="1534" w:type="dxa"/>
          </w:tcPr>
          <w:p w14:paraId="2149910E" w14:textId="348FE76E" w:rsidR="00D932FC" w:rsidRPr="002D4E2A" w:rsidRDefault="00D932FC" w:rsidP="00D932FC">
            <w:r>
              <w:t>ICPC-2 PLUS</w:t>
            </w:r>
          </w:p>
        </w:tc>
      </w:tr>
      <w:tr w:rsidR="00D932FC" w:rsidRPr="002D4E2A" w14:paraId="6889240D" w14:textId="77777777" w:rsidTr="00D932FC">
        <w:tc>
          <w:tcPr>
            <w:tcW w:w="2830" w:type="dxa"/>
          </w:tcPr>
          <w:p w14:paraId="48320617" w14:textId="77777777" w:rsidR="00D932FC" w:rsidRPr="002D4E2A" w:rsidRDefault="00D932FC" w:rsidP="00D932FC"/>
        </w:tc>
        <w:tc>
          <w:tcPr>
            <w:tcW w:w="3402" w:type="dxa"/>
          </w:tcPr>
          <w:p w14:paraId="42207C38" w14:textId="19E4F960" w:rsidR="00D932FC" w:rsidRPr="006E605B" w:rsidRDefault="00D932FC" w:rsidP="00D932FC">
            <w:r>
              <w:t>Advice/education; Webster pack</w:t>
            </w:r>
          </w:p>
        </w:tc>
        <w:tc>
          <w:tcPr>
            <w:tcW w:w="1250" w:type="dxa"/>
          </w:tcPr>
          <w:p w14:paraId="734A3E57" w14:textId="57E3B378" w:rsidR="00D932FC" w:rsidRPr="006E605B" w:rsidRDefault="00D932FC" w:rsidP="00D932FC">
            <w:r>
              <w:t>A45033</w:t>
            </w:r>
          </w:p>
        </w:tc>
        <w:tc>
          <w:tcPr>
            <w:tcW w:w="1534" w:type="dxa"/>
          </w:tcPr>
          <w:p w14:paraId="0246932F" w14:textId="5B2208BD" w:rsidR="00D932FC" w:rsidRPr="002D4E2A" w:rsidRDefault="00D932FC" w:rsidP="00D932FC">
            <w:r>
              <w:t>ICPC-2 PLUS</w:t>
            </w:r>
          </w:p>
        </w:tc>
      </w:tr>
      <w:tr w:rsidR="00D932FC" w:rsidRPr="002D4E2A" w14:paraId="7B4438A8" w14:textId="77777777" w:rsidTr="00D932FC">
        <w:tc>
          <w:tcPr>
            <w:tcW w:w="2830" w:type="dxa"/>
          </w:tcPr>
          <w:p w14:paraId="7038E67B" w14:textId="676A66D3" w:rsidR="00D932FC" w:rsidRPr="00D932FC" w:rsidRDefault="00D932FC" w:rsidP="00D932FC">
            <w:pPr>
              <w:rPr>
                <w:b/>
              </w:rPr>
            </w:pPr>
            <w:r w:rsidRPr="00D932FC">
              <w:rPr>
                <w:b/>
              </w:rPr>
              <w:t>Physical medicine</w:t>
            </w:r>
          </w:p>
        </w:tc>
        <w:tc>
          <w:tcPr>
            <w:tcW w:w="3402" w:type="dxa"/>
          </w:tcPr>
          <w:p w14:paraId="51EEF2C5" w14:textId="5B12E58A" w:rsidR="00D932FC" w:rsidRPr="006E605B" w:rsidRDefault="00D932FC" w:rsidP="00D932FC">
            <w:r>
              <w:t>Physical medicine/rehabilitation</w:t>
            </w:r>
          </w:p>
        </w:tc>
        <w:tc>
          <w:tcPr>
            <w:tcW w:w="1250" w:type="dxa"/>
          </w:tcPr>
          <w:p w14:paraId="56E45398" w14:textId="1BF74BC5" w:rsidR="00D932FC" w:rsidRPr="006E605B" w:rsidRDefault="00D932FC" w:rsidP="00D932FC">
            <w:r>
              <w:t>-57</w:t>
            </w:r>
          </w:p>
        </w:tc>
        <w:tc>
          <w:tcPr>
            <w:tcW w:w="1534" w:type="dxa"/>
          </w:tcPr>
          <w:p w14:paraId="1067DADE" w14:textId="59155E2E" w:rsidR="00D932FC" w:rsidRPr="002D4E2A" w:rsidRDefault="00D932FC" w:rsidP="00D932FC">
            <w:r>
              <w:t>ICPC-2</w:t>
            </w:r>
          </w:p>
        </w:tc>
      </w:tr>
      <w:tr w:rsidR="00D932FC" w:rsidRPr="002D4E2A" w14:paraId="2D17A0C7" w14:textId="77777777" w:rsidTr="00D932FC">
        <w:tc>
          <w:tcPr>
            <w:tcW w:w="2830" w:type="dxa"/>
          </w:tcPr>
          <w:p w14:paraId="033E8636" w14:textId="5533E08A" w:rsidR="00D932FC" w:rsidRPr="00D932FC" w:rsidRDefault="00D932FC" w:rsidP="00D932FC">
            <w:pPr>
              <w:rPr>
                <w:b/>
              </w:rPr>
            </w:pPr>
            <w:r w:rsidRPr="00D932FC">
              <w:rPr>
                <w:b/>
              </w:rPr>
              <w:t>Surgeon</w:t>
            </w:r>
          </w:p>
        </w:tc>
        <w:tc>
          <w:tcPr>
            <w:tcW w:w="3402" w:type="dxa"/>
          </w:tcPr>
          <w:p w14:paraId="10AF7ECA" w14:textId="416184D6" w:rsidR="00D932FC" w:rsidRPr="006E605B" w:rsidRDefault="00D932FC" w:rsidP="00D932FC"/>
        </w:tc>
        <w:tc>
          <w:tcPr>
            <w:tcW w:w="1250" w:type="dxa"/>
          </w:tcPr>
          <w:p w14:paraId="379FD591" w14:textId="7D3A51D0" w:rsidR="00D932FC" w:rsidRPr="006E605B" w:rsidRDefault="00D932FC" w:rsidP="00D932FC">
            <w:pPr>
              <w:rPr>
                <w:rFonts w:cs="Consolas"/>
                <w:shd w:val="clear" w:color="auto" w:fill="FFFFFF"/>
              </w:rPr>
            </w:pPr>
          </w:p>
        </w:tc>
        <w:tc>
          <w:tcPr>
            <w:tcW w:w="1534" w:type="dxa"/>
          </w:tcPr>
          <w:p w14:paraId="09D0DF6A" w14:textId="2617E1B3" w:rsidR="00D932FC" w:rsidRPr="002D4E2A" w:rsidRDefault="00D932FC" w:rsidP="00D932FC"/>
        </w:tc>
      </w:tr>
      <w:tr w:rsidR="00D932FC" w:rsidRPr="002D4E2A" w14:paraId="3FA73E76" w14:textId="77777777" w:rsidTr="00D932FC">
        <w:tc>
          <w:tcPr>
            <w:tcW w:w="2830" w:type="dxa"/>
          </w:tcPr>
          <w:p w14:paraId="7E7FBFC4" w14:textId="77777777" w:rsidR="00D932FC" w:rsidRPr="002D4E2A" w:rsidRDefault="00D932FC" w:rsidP="00D932FC"/>
        </w:tc>
        <w:tc>
          <w:tcPr>
            <w:tcW w:w="3402" w:type="dxa"/>
          </w:tcPr>
          <w:p w14:paraId="05ECBB5E" w14:textId="0CB8BCD0" w:rsidR="00D932FC" w:rsidRPr="006E605B" w:rsidRDefault="00D932FC" w:rsidP="00D932FC">
            <w:r>
              <w:t>Referral; surgeon</w:t>
            </w:r>
          </w:p>
        </w:tc>
        <w:tc>
          <w:tcPr>
            <w:tcW w:w="1250" w:type="dxa"/>
          </w:tcPr>
          <w:p w14:paraId="65DCADAF" w14:textId="779BAA01" w:rsidR="00D932FC" w:rsidRPr="006E605B" w:rsidRDefault="00D932FC" w:rsidP="00D932FC">
            <w:pPr>
              <w:rPr>
                <w:rFonts w:cs="Consolas"/>
                <w:shd w:val="clear" w:color="auto" w:fill="FFFFFF"/>
              </w:rPr>
            </w:pPr>
            <w:r>
              <w:rPr>
                <w:rFonts w:cs="Consolas"/>
                <w:shd w:val="clear" w:color="auto" w:fill="FFFFFF"/>
              </w:rPr>
              <w:t>A67003</w:t>
            </w:r>
          </w:p>
        </w:tc>
        <w:tc>
          <w:tcPr>
            <w:tcW w:w="1534" w:type="dxa"/>
          </w:tcPr>
          <w:p w14:paraId="5DFFF6AD" w14:textId="779B5712" w:rsidR="00D932FC" w:rsidRPr="002D4E2A" w:rsidRDefault="00D932FC" w:rsidP="00D932FC">
            <w:r>
              <w:t>ICPC-2 PLUS</w:t>
            </w:r>
          </w:p>
        </w:tc>
      </w:tr>
      <w:tr w:rsidR="00D932FC" w:rsidRPr="002D4E2A" w14:paraId="731413C1" w14:textId="77777777" w:rsidTr="00D932FC">
        <w:tc>
          <w:tcPr>
            <w:tcW w:w="2830" w:type="dxa"/>
          </w:tcPr>
          <w:p w14:paraId="0E141920" w14:textId="77777777" w:rsidR="00D932FC" w:rsidRPr="002D4E2A" w:rsidRDefault="00D932FC" w:rsidP="00D932FC"/>
        </w:tc>
        <w:tc>
          <w:tcPr>
            <w:tcW w:w="3402" w:type="dxa"/>
          </w:tcPr>
          <w:p w14:paraId="34149573" w14:textId="6585DE6C" w:rsidR="00D932FC" w:rsidRPr="007E22A6" w:rsidRDefault="00D932FC" w:rsidP="00D932FC">
            <w:r>
              <w:t>Referral; orthopaedic surgeon</w:t>
            </w:r>
          </w:p>
        </w:tc>
        <w:tc>
          <w:tcPr>
            <w:tcW w:w="1250" w:type="dxa"/>
          </w:tcPr>
          <w:p w14:paraId="14B638CB" w14:textId="4216B354" w:rsidR="00D932FC" w:rsidRPr="00B92C9C" w:rsidRDefault="00D932FC" w:rsidP="00D932FC">
            <w:r>
              <w:t>L67002</w:t>
            </w:r>
          </w:p>
        </w:tc>
        <w:tc>
          <w:tcPr>
            <w:tcW w:w="1534" w:type="dxa"/>
          </w:tcPr>
          <w:p w14:paraId="2DAD7952" w14:textId="1D68473A" w:rsidR="00D932FC" w:rsidRPr="002D4E2A" w:rsidRDefault="00D932FC" w:rsidP="00D932FC">
            <w:r>
              <w:t>ICPC-2 PLUS</w:t>
            </w:r>
          </w:p>
        </w:tc>
      </w:tr>
      <w:tr w:rsidR="00D932FC" w:rsidRPr="002D4E2A" w14:paraId="68D05156" w14:textId="77777777" w:rsidTr="00D932FC">
        <w:tc>
          <w:tcPr>
            <w:tcW w:w="2830" w:type="dxa"/>
          </w:tcPr>
          <w:p w14:paraId="6446D290" w14:textId="77777777" w:rsidR="00D932FC" w:rsidRPr="002D4E2A" w:rsidRDefault="00D932FC" w:rsidP="00D932FC"/>
        </w:tc>
        <w:tc>
          <w:tcPr>
            <w:tcW w:w="3402" w:type="dxa"/>
          </w:tcPr>
          <w:p w14:paraId="0C08DD78" w14:textId="5674A9C6" w:rsidR="00D932FC" w:rsidRPr="006E605B" w:rsidRDefault="00D932FC" w:rsidP="00D932FC"/>
        </w:tc>
        <w:tc>
          <w:tcPr>
            <w:tcW w:w="1250" w:type="dxa"/>
          </w:tcPr>
          <w:p w14:paraId="4B25016F" w14:textId="41F105B4" w:rsidR="00D932FC" w:rsidRPr="006E605B" w:rsidRDefault="00D932FC" w:rsidP="00D932FC"/>
        </w:tc>
        <w:tc>
          <w:tcPr>
            <w:tcW w:w="1534" w:type="dxa"/>
          </w:tcPr>
          <w:p w14:paraId="65B4EC0B" w14:textId="0973FE57" w:rsidR="00D932FC" w:rsidRPr="002D4E2A" w:rsidRDefault="00D932FC" w:rsidP="00D932FC">
            <w:pPr>
              <w:rPr>
                <w:highlight w:val="yellow"/>
              </w:rPr>
            </w:pPr>
          </w:p>
        </w:tc>
      </w:tr>
    </w:tbl>
    <w:p w14:paraId="5ED1A93B" w14:textId="59782254" w:rsidR="00B92C9C" w:rsidRPr="002D4E2A" w:rsidRDefault="00B92C9C" w:rsidP="006A4084"/>
    <w:sectPr w:rsidR="00B92C9C" w:rsidRPr="002D4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FA3"/>
    <w:rsid w:val="00090543"/>
    <w:rsid w:val="000C128F"/>
    <w:rsid w:val="000E28E1"/>
    <w:rsid w:val="001365DF"/>
    <w:rsid w:val="001B358C"/>
    <w:rsid w:val="001E2F5F"/>
    <w:rsid w:val="002B278A"/>
    <w:rsid w:val="002D4E2A"/>
    <w:rsid w:val="0038387D"/>
    <w:rsid w:val="003F71F1"/>
    <w:rsid w:val="0060191A"/>
    <w:rsid w:val="006A4084"/>
    <w:rsid w:val="006E605B"/>
    <w:rsid w:val="007E22A6"/>
    <w:rsid w:val="00814CD1"/>
    <w:rsid w:val="00913093"/>
    <w:rsid w:val="00936926"/>
    <w:rsid w:val="00944A28"/>
    <w:rsid w:val="00A56FA3"/>
    <w:rsid w:val="00A868D3"/>
    <w:rsid w:val="00B92C9C"/>
    <w:rsid w:val="00BA6C22"/>
    <w:rsid w:val="00BB3D77"/>
    <w:rsid w:val="00BB5C17"/>
    <w:rsid w:val="00C43BA1"/>
    <w:rsid w:val="00D932FC"/>
    <w:rsid w:val="00F927C4"/>
    <w:rsid w:val="00F9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22211"/>
  <w15:chartTrackingRefBased/>
  <w15:docId w15:val="{FA82183E-5D3F-4D61-95A8-92327FEA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A6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C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rrison</dc:creator>
  <cp:keywords/>
  <dc:description/>
  <cp:lastModifiedBy>Josh Naunton</cp:lastModifiedBy>
  <cp:revision>3</cp:revision>
  <dcterms:created xsi:type="dcterms:W3CDTF">2020-01-01T01:37:00Z</dcterms:created>
  <dcterms:modified xsi:type="dcterms:W3CDTF">2020-01-01T01:38:00Z</dcterms:modified>
</cp:coreProperties>
</file>